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2C2840" w14:textId="77777777" w:rsidR="006F263A" w:rsidRPr="006F263A" w:rsidRDefault="006F263A" w:rsidP="006F263A">
      <w:pPr>
        <w:pStyle w:val="Corpsdetexte"/>
        <w:spacing w:before="160"/>
        <w:ind w:left="110"/>
        <w:rPr>
          <w:lang w:val="en-US"/>
        </w:rPr>
      </w:pPr>
      <w:bookmarkStart w:id="0" w:name="_Hlk35253234"/>
      <w:r w:rsidRPr="006F263A">
        <w:rPr>
          <w:lang w:val="en-US"/>
        </w:rPr>
        <w:t>Thank you for participating in this study. We will begin the interview with a general question about your organization before asking 5 more specific questions.</w:t>
      </w:r>
    </w:p>
    <w:p w14:paraId="39E314D9" w14:textId="52110800" w:rsidR="00404AEF" w:rsidRPr="005A0CA4" w:rsidRDefault="006F263A" w:rsidP="006F263A">
      <w:pPr>
        <w:pStyle w:val="Corpsdetexte"/>
        <w:spacing w:before="160"/>
        <w:ind w:left="110"/>
        <w:rPr>
          <w:lang w:val="en-US"/>
        </w:rPr>
      </w:pPr>
      <w:r w:rsidRPr="005A0CA4">
        <w:rPr>
          <w:lang w:val="en-US"/>
        </w:rPr>
        <w:t xml:space="preserve">So you work for </w:t>
      </w:r>
      <w:r w:rsidR="00570E18" w:rsidRPr="005A0CA4">
        <w:rPr>
          <w:lang w:val="en-US"/>
        </w:rPr>
        <w:t>………………………………………………………………………………..</w:t>
      </w:r>
    </w:p>
    <w:bookmarkEnd w:id="0"/>
    <w:p w14:paraId="57A390D6" w14:textId="77777777" w:rsidR="00404AEF" w:rsidRPr="005A0CA4" w:rsidRDefault="00404AEF">
      <w:pPr>
        <w:pStyle w:val="Corpsdetexte"/>
        <w:rPr>
          <w:sz w:val="26"/>
          <w:lang w:val="en-US"/>
        </w:rPr>
      </w:pPr>
    </w:p>
    <w:p w14:paraId="38F850F0" w14:textId="77777777" w:rsidR="00404AEF" w:rsidRPr="005A0CA4" w:rsidRDefault="00404AEF">
      <w:pPr>
        <w:pStyle w:val="Corpsdetexte"/>
        <w:spacing w:before="9"/>
        <w:rPr>
          <w:sz w:val="25"/>
          <w:lang w:val="en-US"/>
        </w:rPr>
      </w:pPr>
    </w:p>
    <w:p w14:paraId="2945CFF2" w14:textId="55BD1697" w:rsidR="00404AEF" w:rsidRPr="005A0CA4" w:rsidRDefault="00570E18">
      <w:pPr>
        <w:pStyle w:val="Corpsdetexte"/>
        <w:spacing w:line="259" w:lineRule="auto"/>
        <w:ind w:left="110" w:right="649"/>
        <w:rPr>
          <w:lang w:val="en-US"/>
        </w:rPr>
      </w:pPr>
      <w:r w:rsidRPr="005A0CA4">
        <w:rPr>
          <w:b/>
          <w:lang w:val="en-US"/>
        </w:rPr>
        <w:t xml:space="preserve">Question 1 </w:t>
      </w:r>
      <w:r w:rsidRPr="005A0CA4">
        <w:rPr>
          <w:lang w:val="en-US"/>
        </w:rPr>
        <w:t xml:space="preserve">: </w:t>
      </w:r>
      <w:r w:rsidR="005A0CA4" w:rsidRPr="005A0CA4">
        <w:rPr>
          <w:lang w:val="en-US"/>
        </w:rPr>
        <w:t>Can you explain the roles and activities of your organization in the management of bite cases in Nunavik, the maintenance of these records and their reporting to public health authorities?</w:t>
      </w:r>
    </w:p>
    <w:p w14:paraId="764738B3" w14:textId="77777777" w:rsidR="00404AEF" w:rsidRPr="005A0CA4" w:rsidRDefault="00404AEF">
      <w:pPr>
        <w:pStyle w:val="Corpsdetexte"/>
        <w:rPr>
          <w:sz w:val="26"/>
          <w:lang w:val="en-US"/>
        </w:rPr>
      </w:pPr>
    </w:p>
    <w:p w14:paraId="2557174D" w14:textId="77777777" w:rsidR="00404AEF" w:rsidRPr="005A0CA4" w:rsidRDefault="00404AEF">
      <w:pPr>
        <w:pStyle w:val="Corpsdetexte"/>
        <w:rPr>
          <w:sz w:val="24"/>
          <w:lang w:val="en-US"/>
        </w:rPr>
      </w:pPr>
    </w:p>
    <w:p w14:paraId="1925AA95" w14:textId="52187EFD" w:rsidR="00404AEF" w:rsidRPr="005A0CA4" w:rsidRDefault="00570E18">
      <w:pPr>
        <w:ind w:left="110"/>
        <w:rPr>
          <w:lang w:val="en-US"/>
        </w:rPr>
      </w:pPr>
      <w:r w:rsidRPr="005A0CA4">
        <w:rPr>
          <w:b/>
          <w:lang w:val="en-US"/>
        </w:rPr>
        <w:t>Question 2</w:t>
      </w:r>
      <w:r w:rsidRPr="005A0CA4">
        <w:rPr>
          <w:lang w:val="en-US"/>
        </w:rPr>
        <w:t xml:space="preserve">: </w:t>
      </w:r>
      <w:bookmarkStart w:id="1" w:name="_Hlk35253432"/>
      <w:r w:rsidR="005A0CA4" w:rsidRPr="005A0CA4">
        <w:rPr>
          <w:lang w:val="en-US"/>
        </w:rPr>
        <w:t>Here's a timeline</w:t>
      </w:r>
      <w:r w:rsidRPr="005A0CA4">
        <w:rPr>
          <w:lang w:val="en-US"/>
        </w:rPr>
        <w:t>:</w:t>
      </w:r>
      <w:bookmarkEnd w:id="1"/>
    </w:p>
    <w:p w14:paraId="550DE627" w14:textId="71AA8425" w:rsidR="00404AEF" w:rsidRPr="005A0CA4" w:rsidRDefault="006F263A">
      <w:pPr>
        <w:pStyle w:val="Corpsdetexte"/>
        <w:tabs>
          <w:tab w:val="left" w:pos="1525"/>
          <w:tab w:val="left" w:pos="2235"/>
          <w:tab w:val="left" w:pos="2941"/>
          <w:tab w:val="left" w:pos="3651"/>
          <w:tab w:val="left" w:pos="4361"/>
          <w:tab w:val="left" w:pos="5067"/>
          <w:tab w:val="left" w:pos="5777"/>
          <w:tab w:val="left" w:pos="6482"/>
          <w:tab w:val="left" w:pos="7192"/>
        </w:tabs>
        <w:spacing w:before="181"/>
        <w:ind w:left="820"/>
        <w:rPr>
          <w:lang w:val="en-US"/>
        </w:rPr>
      </w:pPr>
      <w:r>
        <w:rPr>
          <w:noProof/>
        </w:rPr>
        <mc:AlternateContent>
          <mc:Choice Requires="wps">
            <w:drawing>
              <wp:anchor distT="0" distB="0" distL="114300" distR="114300" simplePos="0" relativeHeight="251565056" behindDoc="1" locked="0" layoutInCell="1" allowOverlap="1" wp14:anchorId="2AAC8F76" wp14:editId="1C5B326F">
                <wp:simplePos x="0" y="0"/>
                <wp:positionH relativeFrom="page">
                  <wp:posOffset>667385</wp:posOffset>
                </wp:positionH>
                <wp:positionV relativeFrom="paragraph">
                  <wp:posOffset>245110</wp:posOffset>
                </wp:positionV>
                <wp:extent cx="5023485" cy="133350"/>
                <wp:effectExtent l="0" t="0" r="0" b="0"/>
                <wp:wrapNone/>
                <wp:docPr id="9"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23485" cy="133350"/>
                        </a:xfrm>
                        <a:custGeom>
                          <a:avLst/>
                          <a:gdLst>
                            <a:gd name="T0" fmla="+- 0 8751 1051"/>
                            <a:gd name="T1" fmla="*/ T0 w 7911"/>
                            <a:gd name="T2" fmla="+- 0 526 386"/>
                            <a:gd name="T3" fmla="*/ 526 h 210"/>
                            <a:gd name="T4" fmla="+- 0 8751 1051"/>
                            <a:gd name="T5" fmla="*/ T4 w 7911"/>
                            <a:gd name="T6" fmla="+- 0 596 386"/>
                            <a:gd name="T7" fmla="*/ 596 h 210"/>
                            <a:gd name="T8" fmla="+- 0 8891 1051"/>
                            <a:gd name="T9" fmla="*/ T8 w 7911"/>
                            <a:gd name="T10" fmla="+- 0 526 386"/>
                            <a:gd name="T11" fmla="*/ 526 h 210"/>
                            <a:gd name="T12" fmla="+- 0 8786 1051"/>
                            <a:gd name="T13" fmla="*/ T12 w 7911"/>
                            <a:gd name="T14" fmla="+- 0 526 386"/>
                            <a:gd name="T15" fmla="*/ 526 h 210"/>
                            <a:gd name="T16" fmla="+- 0 8751 1051"/>
                            <a:gd name="T17" fmla="*/ T16 w 7911"/>
                            <a:gd name="T18" fmla="+- 0 526 386"/>
                            <a:gd name="T19" fmla="*/ 526 h 210"/>
                            <a:gd name="T20" fmla="+- 0 8751 1051"/>
                            <a:gd name="T21" fmla="*/ T20 w 7911"/>
                            <a:gd name="T22" fmla="+- 0 456 386"/>
                            <a:gd name="T23" fmla="*/ 456 h 210"/>
                            <a:gd name="T24" fmla="+- 0 8751 1051"/>
                            <a:gd name="T25" fmla="*/ T24 w 7911"/>
                            <a:gd name="T26" fmla="+- 0 526 386"/>
                            <a:gd name="T27" fmla="*/ 526 h 210"/>
                            <a:gd name="T28" fmla="+- 0 8786 1051"/>
                            <a:gd name="T29" fmla="*/ T28 w 7911"/>
                            <a:gd name="T30" fmla="+- 0 526 386"/>
                            <a:gd name="T31" fmla="*/ 526 h 210"/>
                            <a:gd name="T32" fmla="+- 0 8786 1051"/>
                            <a:gd name="T33" fmla="*/ T32 w 7911"/>
                            <a:gd name="T34" fmla="+- 0 456 386"/>
                            <a:gd name="T35" fmla="*/ 456 h 210"/>
                            <a:gd name="T36" fmla="+- 0 8751 1051"/>
                            <a:gd name="T37" fmla="*/ T36 w 7911"/>
                            <a:gd name="T38" fmla="+- 0 456 386"/>
                            <a:gd name="T39" fmla="*/ 456 h 210"/>
                            <a:gd name="T40" fmla="+- 0 8751 1051"/>
                            <a:gd name="T41" fmla="*/ T40 w 7911"/>
                            <a:gd name="T42" fmla="+- 0 386 386"/>
                            <a:gd name="T43" fmla="*/ 386 h 210"/>
                            <a:gd name="T44" fmla="+- 0 8751 1051"/>
                            <a:gd name="T45" fmla="*/ T44 w 7911"/>
                            <a:gd name="T46" fmla="+- 0 456 386"/>
                            <a:gd name="T47" fmla="*/ 456 h 210"/>
                            <a:gd name="T48" fmla="+- 0 8786 1051"/>
                            <a:gd name="T49" fmla="*/ T48 w 7911"/>
                            <a:gd name="T50" fmla="+- 0 456 386"/>
                            <a:gd name="T51" fmla="*/ 456 h 210"/>
                            <a:gd name="T52" fmla="+- 0 8786 1051"/>
                            <a:gd name="T53" fmla="*/ T52 w 7911"/>
                            <a:gd name="T54" fmla="+- 0 526 386"/>
                            <a:gd name="T55" fmla="*/ 526 h 210"/>
                            <a:gd name="T56" fmla="+- 0 8891 1051"/>
                            <a:gd name="T57" fmla="*/ T56 w 7911"/>
                            <a:gd name="T58" fmla="+- 0 526 386"/>
                            <a:gd name="T59" fmla="*/ 526 h 210"/>
                            <a:gd name="T60" fmla="+- 0 8961 1051"/>
                            <a:gd name="T61" fmla="*/ T60 w 7911"/>
                            <a:gd name="T62" fmla="+- 0 492 386"/>
                            <a:gd name="T63" fmla="*/ 492 h 210"/>
                            <a:gd name="T64" fmla="+- 0 8751 1051"/>
                            <a:gd name="T65" fmla="*/ T64 w 7911"/>
                            <a:gd name="T66" fmla="+- 0 386 386"/>
                            <a:gd name="T67" fmla="*/ 386 h 210"/>
                            <a:gd name="T68" fmla="+- 0 1051 1051"/>
                            <a:gd name="T69" fmla="*/ T68 w 7911"/>
                            <a:gd name="T70" fmla="+- 0 437 386"/>
                            <a:gd name="T71" fmla="*/ 437 h 210"/>
                            <a:gd name="T72" fmla="+- 0 1051 1051"/>
                            <a:gd name="T73" fmla="*/ T72 w 7911"/>
                            <a:gd name="T74" fmla="+- 0 507 386"/>
                            <a:gd name="T75" fmla="*/ 507 h 210"/>
                            <a:gd name="T76" fmla="+- 0 8751 1051"/>
                            <a:gd name="T77" fmla="*/ T76 w 7911"/>
                            <a:gd name="T78" fmla="+- 0 526 386"/>
                            <a:gd name="T79" fmla="*/ 526 h 210"/>
                            <a:gd name="T80" fmla="+- 0 8751 1051"/>
                            <a:gd name="T81" fmla="*/ T80 w 7911"/>
                            <a:gd name="T82" fmla="+- 0 456 386"/>
                            <a:gd name="T83" fmla="*/ 456 h 210"/>
                            <a:gd name="T84" fmla="+- 0 1051 1051"/>
                            <a:gd name="T85" fmla="*/ T84 w 7911"/>
                            <a:gd name="T86" fmla="+- 0 437 386"/>
                            <a:gd name="T87" fmla="*/ 437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7911" h="210">
                              <a:moveTo>
                                <a:pt x="7700" y="140"/>
                              </a:moveTo>
                              <a:lnTo>
                                <a:pt x="7700" y="210"/>
                              </a:lnTo>
                              <a:lnTo>
                                <a:pt x="7840" y="140"/>
                              </a:lnTo>
                              <a:lnTo>
                                <a:pt x="7735" y="140"/>
                              </a:lnTo>
                              <a:lnTo>
                                <a:pt x="7700" y="140"/>
                              </a:lnTo>
                              <a:close/>
                              <a:moveTo>
                                <a:pt x="7700" y="70"/>
                              </a:moveTo>
                              <a:lnTo>
                                <a:pt x="7700" y="140"/>
                              </a:lnTo>
                              <a:lnTo>
                                <a:pt x="7735" y="140"/>
                              </a:lnTo>
                              <a:lnTo>
                                <a:pt x="7735" y="70"/>
                              </a:lnTo>
                              <a:lnTo>
                                <a:pt x="7700" y="70"/>
                              </a:lnTo>
                              <a:close/>
                              <a:moveTo>
                                <a:pt x="7700" y="0"/>
                              </a:moveTo>
                              <a:lnTo>
                                <a:pt x="7700" y="70"/>
                              </a:lnTo>
                              <a:lnTo>
                                <a:pt x="7735" y="70"/>
                              </a:lnTo>
                              <a:lnTo>
                                <a:pt x="7735" y="140"/>
                              </a:lnTo>
                              <a:lnTo>
                                <a:pt x="7840" y="140"/>
                              </a:lnTo>
                              <a:lnTo>
                                <a:pt x="7910" y="106"/>
                              </a:lnTo>
                              <a:lnTo>
                                <a:pt x="7700" y="0"/>
                              </a:lnTo>
                              <a:close/>
                              <a:moveTo>
                                <a:pt x="0" y="51"/>
                              </a:moveTo>
                              <a:lnTo>
                                <a:pt x="0" y="121"/>
                              </a:lnTo>
                              <a:lnTo>
                                <a:pt x="7700" y="140"/>
                              </a:lnTo>
                              <a:lnTo>
                                <a:pt x="7700" y="70"/>
                              </a:lnTo>
                              <a:lnTo>
                                <a:pt x="0" y="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778A10" id="AutoShape 4" o:spid="_x0000_s1026" style="position:absolute;margin-left:52.55pt;margin-top:19.3pt;width:395.55pt;height:10.5pt;z-index:-2517514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791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dPiyAUAADcZAAAOAAAAZHJzL2Uyb0RvYy54bWysWdtu4zYQfS/QfyD02GJj3SUbcRbFLrYo&#10;sG0XWPYDGFm2hcqiSilxtl/fGUq0SUfTEEXzYEnh0fDMHA4vo/v3L6eWPddqaGS3DaK7MGB1V8ld&#10;0x22wR/807syYMMoup1oZVdvg2/1ELx/+P67+3O/qWN5lO2uVgyMdMPm3G+D4zj2m9VqqI71SQx3&#10;sq87aNxLdRIjPKrDaqfEGayf2lUchvnqLNWuV7KqhwH++3FqDB60/f2+rsbf9/uhHlm7DYDbqH+V&#10;/n3E39XDvdgclOiPTTXTEP+BxUk0HXR6MfVRjII9qeaVqVNTKTnI/XhXydNK7vdNVWsfwJsovPHm&#10;61H0tfYFgjP0lzAN/5/Z6rfnL4o1u22wDlgnTiDRT0+j1D2zFMNz7ocNoL72XxQ6OPSfZfXnAA0r&#10;pwUfBsCwx/OvcgdmBJjRIXnZqxO+Cc6yFx35b5fI1y8jq+CfWRgnaZkFrIK2KEmSTEuzEhvzdvU0&#10;jD/XUlsSz5+HcVJuB3c67ruZPQeV96cWRPzxHQtZWWQRi8IsmpW+wCID+2HFeMjOrFhHr0CxAWlb&#10;WZyzpMxvLSUGBJYQcmRxZAbWpbvUgP6dFURgIo+sUoJVbkATq/Uiq8KAkBVAFllBctqxKtfLsYKh&#10;cWVVEqzAZ9sYESyI8dUWGa3IDXxZlPmyiHbseRRT1NzoU9Ts4NPU3OjT48sWgEc5Rc2VgKJmK0BS&#10;i10FSGqxrQGPycHvipBmi+MstiVAzOJAi10FaGq2BjymMiB2RSCiFtsS0FFzFSDHWmxrwGMqDRJX&#10;BIJaYktAUktcBUhqia0BT6g0SFwRCEETWwJS0MRVgBQ0sTXgCZUGiSsCRc2WgKSWugqQ1FJbA55S&#10;aZC6IsACsLQIpLYEiFlMg9RVgKZma8BTKg1SVwQiaqktAR01VwFyrKW2Bjyl0gDWb3s1IKjBsnxd&#10;DUhqmasASS2zNeAZlQaZKwKRoZktAZmhmatASa2gma0Bh1lyeb+RuSJQ1GwJSGq5q0C5zpcX99zW&#10;gOdUGuSuCOk6XkqD3JYAMYtpkLsKkGmQ2xrwnEqD3BWByNDcloDM0NxVAHeOizuP3NaA51QaFK4I&#10;aVIsRa2wJUDMYtQKVwGSWmFrwAsqDQpXhCxcpmZLgJhlaq4CpKCFrQEvqDQoXBGINChsCcg0KF0F&#10;SGqlrQEvqTQoXRGIea20JSDntdJVgBQUz0XW/ptKAziZOFPu8lgrbQmcsQaHrYM5TomjOWFVL918&#10;xII7JvBYH+pjXS8HPM5xiBuc2XiCxyIwASg8jxFg8ATBhRcY9EXwdCx703QEMdfwzMt4BHHQ8LUX&#10;HPfMCIftro+f8ewobEG94LOrsC30geN+D8nAVs0LPrua+LmK+yK0DlsaH+vp7CpsM7zgs6vTifxN&#10;VXFNRzKwHPtYx3VWw/1cxbUP4bBs+VjH9UjD/VzFNQLhML37WMd5W8P9XMW5VMP9XMX5DeEwNfmQ&#10;wTlHwx1XJ7nm+UBBce22rKYCBmW1R+xCbHox4jRibtl5G+giCztuAyyRYMNJPtdcasiI00lRhDBh&#10;Q88RbOMnoldI2y1C53ILkDMAc+0nmyUeCRybBmCuM7DAw48X8BVLY6lq5VBr96+8jfX5JdgUeHp2&#10;DYIxb67GpDfhGXjp2xgyV2PwlqNp9/DL2603SfiS9fXeewCssYqFAyDUZT56SJlhanx+O0yT4cu0&#10;dx0d5tVJgbl/WG+mMWJazfVGp7dHCCWoa/CGnWk0qkMgMJv1Cn9Ja5wNrKrsINtm96lpW8zmQR0e&#10;P7SKPQssvOu/2SEH1urNQifxNePvXFnGYvJUfX6Uu29QWFZyqt7D1wa4OUr1d8DOULnfBsNfT0LV&#10;AWt/6aA0vo5SzPdRP6RZgWUxZbc82i2iq8DUNhgD2Nzg7Ydx+jzw1KvmcISeIj1RdRLr4vsG6866&#10;8j2xmh+gOq9jM39JwPK//axR1+8dD/8AAAD//wMAUEsDBBQABgAIAAAAIQCkSuH53QAAAAkBAAAP&#10;AAAAZHJzL2Rvd25yZXYueG1sTI/LasMwEEX3hf6DmEJ3jZwEG8e1HEJLtg150LVkTW1TaWQsRXH+&#10;vuqqXV7mcO+ZejtbwyJOfnAkYLnIgCG1Tg/UCbic9y8lMB8kaWkcoYA7etg2jw+1rLS70RHjKXQs&#10;lZCvpIA+hLHi3Lc9WukXbkRKty83WRlSnDquJ3lL5dbwVZYV3MqB0kIvR3zrsf0+Xa2A3bhX+Uc8&#10;XO5rOsbPd31QRkUhnp/m3SuwgHP4g+FXP6lDk5yUu5L2zKSc5cuECliXBbAElJtiBUwJyDcF8Kbm&#10;/z9ofgAAAP//AwBQSwECLQAUAAYACAAAACEAtoM4kv4AAADhAQAAEwAAAAAAAAAAAAAAAAAAAAAA&#10;W0NvbnRlbnRfVHlwZXNdLnhtbFBLAQItABQABgAIAAAAIQA4/SH/1gAAAJQBAAALAAAAAAAAAAAA&#10;AAAAAC8BAABfcmVscy8ucmVsc1BLAQItABQABgAIAAAAIQDX3dPiyAUAADcZAAAOAAAAAAAAAAAA&#10;AAAAAC4CAABkcnMvZTJvRG9jLnhtbFBLAQItABQABgAIAAAAIQCkSuH53QAAAAkBAAAPAAAAAAAA&#10;AAAAAAAAACIIAABkcnMvZG93bnJldi54bWxQSwUGAAAAAAQABADzAAAALAkAAAAA&#10;" path="m7700,140r,70l7840,140r-105,l7700,140xm7700,70r,70l7735,140r,-70l7700,70xm7700,r,70l7735,70r,70l7840,140r70,-34l7700,xm,51r,70l7700,140r,-70l,51xe" fillcolor="black" stroked="f">
                <v:path arrowok="t" o:connecttype="custom" o:connectlocs="4889500,334010;4889500,378460;4978400,334010;4911725,334010;4889500,334010;4889500,289560;4889500,334010;4911725,334010;4911725,289560;4889500,289560;4889500,245110;4889500,289560;4911725,289560;4911725,334010;4978400,334010;5022850,312420;4889500,245110;0,277495;0,321945;4889500,334010;4889500,289560;0,277495" o:connectangles="0,0,0,0,0,0,0,0,0,0,0,0,0,0,0,0,0,0,0,0,0,0"/>
                <w10:wrap anchorx="page"/>
              </v:shape>
            </w:pict>
          </mc:Fallback>
        </mc:AlternateContent>
      </w:r>
      <w:r w:rsidR="00570E18" w:rsidRPr="005A0CA4">
        <w:rPr>
          <w:lang w:val="en-US"/>
        </w:rPr>
        <w:t>2008</w:t>
      </w:r>
      <w:r w:rsidR="00570E18" w:rsidRPr="005A0CA4">
        <w:rPr>
          <w:lang w:val="en-US"/>
        </w:rPr>
        <w:tab/>
        <w:t>2009</w:t>
      </w:r>
      <w:r w:rsidR="00570E18" w:rsidRPr="005A0CA4">
        <w:rPr>
          <w:lang w:val="en-US"/>
        </w:rPr>
        <w:tab/>
        <w:t>2010</w:t>
      </w:r>
      <w:r w:rsidR="00570E18" w:rsidRPr="005A0CA4">
        <w:rPr>
          <w:lang w:val="en-US"/>
        </w:rPr>
        <w:tab/>
        <w:t>2011</w:t>
      </w:r>
      <w:r w:rsidR="00570E18" w:rsidRPr="005A0CA4">
        <w:rPr>
          <w:lang w:val="en-US"/>
        </w:rPr>
        <w:tab/>
        <w:t>2012</w:t>
      </w:r>
      <w:r w:rsidR="00570E18" w:rsidRPr="005A0CA4">
        <w:rPr>
          <w:lang w:val="en-US"/>
        </w:rPr>
        <w:tab/>
        <w:t>2013</w:t>
      </w:r>
      <w:r w:rsidR="00570E18" w:rsidRPr="005A0CA4">
        <w:rPr>
          <w:lang w:val="en-US"/>
        </w:rPr>
        <w:tab/>
        <w:t>2014</w:t>
      </w:r>
      <w:r w:rsidR="00570E18" w:rsidRPr="005A0CA4">
        <w:rPr>
          <w:lang w:val="en-US"/>
        </w:rPr>
        <w:tab/>
        <w:t>201</w:t>
      </w:r>
      <w:r w:rsidR="00570E18" w:rsidRPr="005A0CA4">
        <w:rPr>
          <w:lang w:val="en-US"/>
        </w:rPr>
        <w:t>5</w:t>
      </w:r>
      <w:r w:rsidR="00570E18" w:rsidRPr="005A0CA4">
        <w:rPr>
          <w:lang w:val="en-US"/>
        </w:rPr>
        <w:tab/>
        <w:t>2016</w:t>
      </w:r>
      <w:r w:rsidR="00570E18" w:rsidRPr="005A0CA4">
        <w:rPr>
          <w:lang w:val="en-US"/>
        </w:rPr>
        <w:tab/>
        <w:t>2017</w:t>
      </w:r>
    </w:p>
    <w:p w14:paraId="11433FB6" w14:textId="05D3798F" w:rsidR="00404AEF" w:rsidRPr="005A0CA4" w:rsidRDefault="005A0CA4">
      <w:pPr>
        <w:pStyle w:val="Corpsdetexte"/>
        <w:spacing w:before="182"/>
        <w:ind w:left="110"/>
        <w:rPr>
          <w:lang w:val="en-US"/>
        </w:rPr>
      </w:pPr>
      <w:bookmarkStart w:id="2" w:name="_Hlk35253441"/>
      <w:r w:rsidRPr="005A0CA4">
        <w:rPr>
          <w:lang w:val="en-US"/>
        </w:rPr>
        <w:t>What do you think has changed or may have changed in these roles and activities between 2008 and 2017</w:t>
      </w:r>
      <w:r w:rsidR="00570E18" w:rsidRPr="005A0CA4">
        <w:rPr>
          <w:lang w:val="en-US"/>
        </w:rPr>
        <w:t>?</w:t>
      </w:r>
      <w:bookmarkEnd w:id="2"/>
    </w:p>
    <w:p w14:paraId="5BEFDEEA" w14:textId="77777777" w:rsidR="00404AEF" w:rsidRPr="005A0CA4" w:rsidRDefault="00404AEF">
      <w:pPr>
        <w:pStyle w:val="Corpsdetexte"/>
        <w:rPr>
          <w:sz w:val="26"/>
          <w:lang w:val="en-US"/>
        </w:rPr>
      </w:pPr>
    </w:p>
    <w:p w14:paraId="1C47A0E2" w14:textId="77777777" w:rsidR="00404AEF" w:rsidRPr="005A0CA4" w:rsidRDefault="00404AEF">
      <w:pPr>
        <w:pStyle w:val="Corpsdetexte"/>
        <w:spacing w:before="9"/>
        <w:rPr>
          <w:sz w:val="25"/>
          <w:lang w:val="en-US"/>
        </w:rPr>
      </w:pPr>
    </w:p>
    <w:p w14:paraId="02F3CAD5" w14:textId="1F5E2360" w:rsidR="00404AEF" w:rsidRPr="005A0CA4" w:rsidRDefault="00570E18">
      <w:pPr>
        <w:ind w:left="110"/>
        <w:rPr>
          <w:lang w:val="en-US"/>
        </w:rPr>
      </w:pPr>
      <w:r w:rsidRPr="005A0CA4">
        <w:rPr>
          <w:b/>
          <w:lang w:val="en-US"/>
        </w:rPr>
        <w:t xml:space="preserve">Question 3 </w:t>
      </w:r>
      <w:r w:rsidRPr="005A0CA4">
        <w:rPr>
          <w:lang w:val="en-US"/>
        </w:rPr>
        <w:t xml:space="preserve">: </w:t>
      </w:r>
      <w:bookmarkStart w:id="3" w:name="_Hlk35253451"/>
      <w:r w:rsidR="005A0CA4" w:rsidRPr="005A0CA4">
        <w:rPr>
          <w:lang w:val="en-US"/>
        </w:rPr>
        <w:t>Here are the months of a year</w:t>
      </w:r>
      <w:r w:rsidRPr="005A0CA4">
        <w:rPr>
          <w:lang w:val="en-US"/>
        </w:rPr>
        <w:t>:</w:t>
      </w:r>
    </w:p>
    <w:bookmarkEnd w:id="3"/>
    <w:p w14:paraId="5DB900DA" w14:textId="4AFA6553" w:rsidR="00404AEF" w:rsidRPr="005A0CA4" w:rsidRDefault="006F263A">
      <w:pPr>
        <w:pStyle w:val="Corpsdetexte"/>
        <w:tabs>
          <w:tab w:val="left" w:pos="820"/>
          <w:tab w:val="left" w:pos="1525"/>
          <w:tab w:val="left" w:pos="2235"/>
          <w:tab w:val="left" w:pos="2941"/>
          <w:tab w:val="left" w:pos="3651"/>
          <w:tab w:val="left" w:pos="4361"/>
          <w:tab w:val="left" w:pos="5067"/>
          <w:tab w:val="left" w:pos="5777"/>
          <w:tab w:val="left" w:pos="6482"/>
          <w:tab w:val="left" w:pos="7192"/>
          <w:tab w:val="left" w:pos="7903"/>
        </w:tabs>
        <w:spacing w:before="182"/>
        <w:ind w:left="110"/>
        <w:rPr>
          <w:lang w:val="en-US"/>
        </w:rPr>
      </w:pPr>
      <w:r>
        <w:rPr>
          <w:noProof/>
        </w:rPr>
        <mc:AlternateContent>
          <mc:Choice Requires="wps">
            <w:drawing>
              <wp:anchor distT="0" distB="0" distL="114300" distR="114300" simplePos="0" relativeHeight="251566080" behindDoc="1" locked="0" layoutInCell="1" allowOverlap="1" wp14:anchorId="390866A7" wp14:editId="31F97B42">
                <wp:simplePos x="0" y="0"/>
                <wp:positionH relativeFrom="page">
                  <wp:posOffset>572135</wp:posOffset>
                </wp:positionH>
                <wp:positionV relativeFrom="paragraph">
                  <wp:posOffset>227330</wp:posOffset>
                </wp:positionV>
                <wp:extent cx="5436235" cy="133350"/>
                <wp:effectExtent l="0" t="0" r="0" b="0"/>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36235" cy="133350"/>
                        </a:xfrm>
                        <a:custGeom>
                          <a:avLst/>
                          <a:gdLst>
                            <a:gd name="T0" fmla="+- 0 9393 901"/>
                            <a:gd name="T1" fmla="*/ T0 w 8561"/>
                            <a:gd name="T2" fmla="+- 0 428 358"/>
                            <a:gd name="T3" fmla="*/ 428 h 210"/>
                            <a:gd name="T4" fmla="+- 0 9286 901"/>
                            <a:gd name="T5" fmla="*/ T4 w 8561"/>
                            <a:gd name="T6" fmla="+- 0 428 358"/>
                            <a:gd name="T7" fmla="*/ 428 h 210"/>
                            <a:gd name="T8" fmla="+- 0 9286 901"/>
                            <a:gd name="T9" fmla="*/ T8 w 8561"/>
                            <a:gd name="T10" fmla="+- 0 498 358"/>
                            <a:gd name="T11" fmla="*/ 498 h 210"/>
                            <a:gd name="T12" fmla="+- 0 9251 901"/>
                            <a:gd name="T13" fmla="*/ T12 w 8561"/>
                            <a:gd name="T14" fmla="+- 0 498 358"/>
                            <a:gd name="T15" fmla="*/ 498 h 210"/>
                            <a:gd name="T16" fmla="+- 0 9252 901"/>
                            <a:gd name="T17" fmla="*/ T16 w 8561"/>
                            <a:gd name="T18" fmla="+- 0 568 358"/>
                            <a:gd name="T19" fmla="*/ 568 h 210"/>
                            <a:gd name="T20" fmla="+- 0 9461 901"/>
                            <a:gd name="T21" fmla="*/ T20 w 8561"/>
                            <a:gd name="T22" fmla="+- 0 462 358"/>
                            <a:gd name="T23" fmla="*/ 462 h 210"/>
                            <a:gd name="T24" fmla="+- 0 9393 901"/>
                            <a:gd name="T25" fmla="*/ T24 w 8561"/>
                            <a:gd name="T26" fmla="+- 0 428 358"/>
                            <a:gd name="T27" fmla="*/ 428 h 210"/>
                            <a:gd name="T28" fmla="+- 0 9251 901"/>
                            <a:gd name="T29" fmla="*/ T28 w 8561"/>
                            <a:gd name="T30" fmla="+- 0 428 358"/>
                            <a:gd name="T31" fmla="*/ 428 h 210"/>
                            <a:gd name="T32" fmla="+- 0 901 901"/>
                            <a:gd name="T33" fmla="*/ T32 w 8561"/>
                            <a:gd name="T34" fmla="+- 0 498 358"/>
                            <a:gd name="T35" fmla="*/ 498 h 210"/>
                            <a:gd name="T36" fmla="+- 0 901 901"/>
                            <a:gd name="T37" fmla="*/ T36 w 8561"/>
                            <a:gd name="T38" fmla="+- 0 568 358"/>
                            <a:gd name="T39" fmla="*/ 568 h 210"/>
                            <a:gd name="T40" fmla="+- 0 9251 901"/>
                            <a:gd name="T41" fmla="*/ T40 w 8561"/>
                            <a:gd name="T42" fmla="+- 0 498 358"/>
                            <a:gd name="T43" fmla="*/ 498 h 210"/>
                            <a:gd name="T44" fmla="+- 0 9251 901"/>
                            <a:gd name="T45" fmla="*/ T44 w 8561"/>
                            <a:gd name="T46" fmla="+- 0 428 358"/>
                            <a:gd name="T47" fmla="*/ 428 h 210"/>
                            <a:gd name="T48" fmla="+- 0 9286 901"/>
                            <a:gd name="T49" fmla="*/ T48 w 8561"/>
                            <a:gd name="T50" fmla="+- 0 428 358"/>
                            <a:gd name="T51" fmla="*/ 428 h 210"/>
                            <a:gd name="T52" fmla="+- 0 9251 901"/>
                            <a:gd name="T53" fmla="*/ T52 w 8561"/>
                            <a:gd name="T54" fmla="+- 0 428 358"/>
                            <a:gd name="T55" fmla="*/ 428 h 210"/>
                            <a:gd name="T56" fmla="+- 0 9251 901"/>
                            <a:gd name="T57" fmla="*/ T56 w 8561"/>
                            <a:gd name="T58" fmla="+- 0 498 358"/>
                            <a:gd name="T59" fmla="*/ 498 h 210"/>
                            <a:gd name="T60" fmla="+- 0 9286 901"/>
                            <a:gd name="T61" fmla="*/ T60 w 8561"/>
                            <a:gd name="T62" fmla="+- 0 498 358"/>
                            <a:gd name="T63" fmla="*/ 498 h 210"/>
                            <a:gd name="T64" fmla="+- 0 9286 901"/>
                            <a:gd name="T65" fmla="*/ T64 w 8561"/>
                            <a:gd name="T66" fmla="+- 0 428 358"/>
                            <a:gd name="T67" fmla="*/ 428 h 210"/>
                            <a:gd name="T68" fmla="+- 0 9250 901"/>
                            <a:gd name="T69" fmla="*/ T68 w 8561"/>
                            <a:gd name="T70" fmla="+- 0 358 358"/>
                            <a:gd name="T71" fmla="*/ 358 h 210"/>
                            <a:gd name="T72" fmla="+- 0 9251 901"/>
                            <a:gd name="T73" fmla="*/ T72 w 8561"/>
                            <a:gd name="T74" fmla="+- 0 428 358"/>
                            <a:gd name="T75" fmla="*/ 428 h 210"/>
                            <a:gd name="T76" fmla="+- 0 9393 901"/>
                            <a:gd name="T77" fmla="*/ T76 w 8561"/>
                            <a:gd name="T78" fmla="+- 0 428 358"/>
                            <a:gd name="T79" fmla="*/ 428 h 210"/>
                            <a:gd name="T80" fmla="+- 0 9250 901"/>
                            <a:gd name="T81" fmla="*/ T80 w 8561"/>
                            <a:gd name="T82" fmla="+- 0 358 358"/>
                            <a:gd name="T83" fmla="*/ 358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561" h="210">
                              <a:moveTo>
                                <a:pt x="8492" y="70"/>
                              </a:moveTo>
                              <a:lnTo>
                                <a:pt x="8385" y="70"/>
                              </a:lnTo>
                              <a:lnTo>
                                <a:pt x="8385" y="140"/>
                              </a:lnTo>
                              <a:lnTo>
                                <a:pt x="8350" y="140"/>
                              </a:lnTo>
                              <a:lnTo>
                                <a:pt x="8351" y="210"/>
                              </a:lnTo>
                              <a:lnTo>
                                <a:pt x="8560" y="104"/>
                              </a:lnTo>
                              <a:lnTo>
                                <a:pt x="8492" y="70"/>
                              </a:lnTo>
                              <a:close/>
                              <a:moveTo>
                                <a:pt x="8350" y="70"/>
                              </a:moveTo>
                              <a:lnTo>
                                <a:pt x="0" y="140"/>
                              </a:lnTo>
                              <a:lnTo>
                                <a:pt x="0" y="210"/>
                              </a:lnTo>
                              <a:lnTo>
                                <a:pt x="8350" y="140"/>
                              </a:lnTo>
                              <a:lnTo>
                                <a:pt x="8350" y="70"/>
                              </a:lnTo>
                              <a:close/>
                              <a:moveTo>
                                <a:pt x="8385" y="70"/>
                              </a:moveTo>
                              <a:lnTo>
                                <a:pt x="8350" y="70"/>
                              </a:lnTo>
                              <a:lnTo>
                                <a:pt x="8350" y="140"/>
                              </a:lnTo>
                              <a:lnTo>
                                <a:pt x="8385" y="140"/>
                              </a:lnTo>
                              <a:lnTo>
                                <a:pt x="8385" y="70"/>
                              </a:lnTo>
                              <a:close/>
                              <a:moveTo>
                                <a:pt x="8349" y="0"/>
                              </a:moveTo>
                              <a:lnTo>
                                <a:pt x="8350" y="70"/>
                              </a:lnTo>
                              <a:lnTo>
                                <a:pt x="8492" y="70"/>
                              </a:lnTo>
                              <a:lnTo>
                                <a:pt x="834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47C357" id="AutoShape 3" o:spid="_x0000_s1026" style="position:absolute;margin-left:45.05pt;margin-top:17.9pt;width:428.05pt;height:10.5pt;z-index:-251750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56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9fUrgUAAC4YAAAOAAAAZHJzL2Uyb0RvYy54bWysWNtu4zYQfS/QfyD02GJj6y4bcRbFLrYo&#10;sG0XWPYDaFm2hcqiSipxtl/fGUp0SFuTCG3zYMvh0XDmnBle5v7986lhT5XStWw3QXi3DFjVlnJX&#10;t4dN8Af/9K4ImO5FuxONbKtN8K3SwfuH77+7P3frKpJH2ewqxcBIq9fnbhMc+75bLxa6PFYnoe9k&#10;V7UwuJfqJHr4qQ6LnRJnsH5qFtFymS3OUu06JctKa/jvx2EweDD29/uq7H/f73XVs2YTgG+9+VTm&#10;c4ufi4d7sT4o0R3rcnRD/AsvTqJuYdKLqY+iF+xR1TemTnWppJb7/q6Up4Xc7+uyMjFANOHyKpqv&#10;R9FVJhYgR3cXmvT/Z7b87emLYvVuE4BQrTiBRD899tLMzGKk59zpNaC+dl8UBqi7z7L8U8PAwhvB&#10;HxowbHv+Ve7AjAAzhpLnvTrhmxAsezbMf7swXz33rIR/pkmcRXEasBLGwjiOUyPNQqzt2+Wj7n+u&#10;pLEknj7rflBuB0+G993oPQeV96cGRPzxHVuyVbyK2WoZjkJfUKFF/bBgfMnOrEizG1BkQcZUEhUs&#10;TotrS7EFgSWEHFkU2ry6TJdY0OBUVGRTTkH8g+voVEI4lVnQa07lFvSaU6C4yxTh1Mqi0KmCcAoi&#10;dm0lq0mqQpd1xExyFfq0r6I0nCIrdInnYUR55lNPeeZST3vmcw+eRZOeuezzMKM88/lPs2nOXP4R&#10;M8lZ5PO/SrJJziJXAB6Ree8rkGTRVOJHrgCImfbM55+qx8gVgEdU8ke+AkRJRq4AZE1GPv9UnkWu&#10;ABwKfHqtiH0FCM9iVwDSs9jnH5avqTSLXf55TBVA7AtAFACuvZe1hyyA2Kefcsyln8dU/sc+/0T+&#10;xy79ZP4nPvuUlolLP0+o/E98/gnKEpd/krLEp5/0zOWfJ1T+J74ARJYlrgBkliU+/yti/U9cAXhC&#10;5T9s2N4OML1Zpq4ApGepzz/FWeoKwGEtnq7M1FeA4Cx1BaA98/knPXMF4ClVAXCY8Dib3jVTVwAy&#10;zzKff0pNOOS81DnPqArIfAWICshcAWjPfP5Jz1wBeEZVQOYrQKiZuQKQamY+/6AmHBhvz4qZKwCH&#10;LXg6z3JfATgqTu2auSsAYiZ3zdznn8qz3BWA51QF5L4CBGe5KwDJWe7zT+3nuSsAz6kKyH0FKM9c&#10;AUjPCp9/Ss3CFYAXVAUUvgKEmoUrgKcmXF0O9nIijva+Uj6344UFnpjAS/LSXJI6qfFyxME5uAFx&#10;c/MCE4DC2w0BBsEQnOOV5E0wcIhgOIPPQePp2sDTeXCQ28BXs+B4DkU4HCHnOIOHQwOfFyme2BAO&#10;h6051vEcZeDzQo3HUOFgMsc6HjnQOpwWZsHHUGELnwUfQ4V9dQ4cd0x0Bja7WfAxVNiB5sBxb0Hr&#10;sC3Mgo+hwlo9Cz6GCgvoHDgujegMrGqz4GOo+bxQcRFB61D/jvWhBscCV9B7uu46qYBB12mL74h1&#10;J3pcF+wjO0MPBpsQ7LgJsIWAAyf5VHFpID2uD0WygnUJZobNZpj4BdG0HjIuBn4vSDtuv7vBosWF&#10;cIYeTFqA/bZAPOLB1DOAAztjHwRYsZbs92gxxUMLWlwmr099E7U1VDZSV4bNFx6u3L3E/4Kwbw/I&#10;eVENqDdDwsbVTJIG4MU969RrIV1LSoVUWDdurNtZrkh6W9Nx6tnAm5lfiwvvGJAHNgH/c1hkvlyH&#10;fzWxHba+QupilZrd9VKuWOVOM1LLpt59qpsGq1Srw/ZDo9iTwH6z+Rsz24M1ZldvJb5ma25sqGIP&#10;dWi6buXuG/RTlRya1tBkh4ejVH8H7AwN602g/3oUqgpY80sLHeFVmOAtuDc/kjTHlpByR7buiGhL&#10;MLUJ+gBOIfj4oR+64o+dqg9HmCk0C1ArsR28r7Hdahq+g1fjD2hKG27GBjp2vd3fBvXS5n/4BwAA&#10;//8DAFBLAwQUAAYACAAAACEAJKe6hd4AAAAIAQAADwAAAGRycy9kb3ducmV2LnhtbEyPwU7DMBBE&#10;70j8g7VI3KjTQqM2ZFOVABI9UlB7deMlcYnXUey06d9jTnAczWjmTb4abStO1HvjGGE6SUAQV04b&#10;rhE+P17vFiB8UKxV65gQLuRhVVxf5SrT7szvdNqGWsQS9plCaELoMil91ZBVfuI64uh9ud6qEGVf&#10;S92rcyy3rZwlSSqtMhwXGtVR2VD1vR0sQrkfjC79sb7Q7mnzfHwp39alQby9GdePIAKN4S8Mv/gR&#10;HYrIdHADay9ahGUyjUmE+3l8EP3lQzoDcUCYpwuQRS7/Hyh+AAAA//8DAFBLAQItABQABgAIAAAA&#10;IQC2gziS/gAAAOEBAAATAAAAAAAAAAAAAAAAAAAAAABbQ29udGVudF9UeXBlc10ueG1sUEsBAi0A&#10;FAAGAAgAAAAhADj9If/WAAAAlAEAAAsAAAAAAAAAAAAAAAAALwEAAF9yZWxzLy5yZWxzUEsBAi0A&#10;FAAGAAgAAAAhAMJf19SuBQAALhgAAA4AAAAAAAAAAAAAAAAALgIAAGRycy9lMm9Eb2MueG1sUEsB&#10;Ai0AFAAGAAgAAAAhACSnuoXeAAAACAEAAA8AAAAAAAAAAAAAAAAACAgAAGRycy9kb3ducmV2Lnht&#10;bFBLBQYAAAAABAAEAPMAAAATCQAAAAA=&#10;" path="m8492,70r-107,l8385,140r-35,l8351,210,8560,104,8492,70xm8350,70l,140r,70l8350,140r,-70xm8385,70r-35,l8350,140r35,l8385,70xm8349,r1,70l8492,70,8349,xe" fillcolor="black" stroked="f">
                <v:path arrowok="t" o:connecttype="custom" o:connectlocs="5392420,271780;5324475,271780;5324475,316230;5302250,316230;5302885,360680;5435600,293370;5392420,271780;5302250,271780;0,316230;0,360680;5302250,316230;5302250,271780;5324475,271780;5302250,271780;5302250,316230;5324475,316230;5324475,271780;5301615,227330;5302250,271780;5392420,271780;5301615,227330" o:connectangles="0,0,0,0,0,0,0,0,0,0,0,0,0,0,0,0,0,0,0,0,0"/>
                <w10:wrap anchorx="page"/>
              </v:shape>
            </w:pict>
          </mc:Fallback>
        </mc:AlternateContent>
      </w:r>
      <w:r w:rsidR="00570E18" w:rsidRPr="005A0CA4">
        <w:rPr>
          <w:lang w:val="en-US"/>
        </w:rPr>
        <w:t>1</w:t>
      </w:r>
      <w:r w:rsidR="00570E18" w:rsidRPr="005A0CA4">
        <w:rPr>
          <w:lang w:val="en-US"/>
        </w:rPr>
        <w:tab/>
        <w:t>2</w:t>
      </w:r>
      <w:r w:rsidR="00570E18" w:rsidRPr="005A0CA4">
        <w:rPr>
          <w:lang w:val="en-US"/>
        </w:rPr>
        <w:tab/>
        <w:t>3</w:t>
      </w:r>
      <w:r w:rsidR="00570E18" w:rsidRPr="005A0CA4">
        <w:rPr>
          <w:lang w:val="en-US"/>
        </w:rPr>
        <w:tab/>
        <w:t>4</w:t>
      </w:r>
      <w:r w:rsidR="00570E18" w:rsidRPr="005A0CA4">
        <w:rPr>
          <w:lang w:val="en-US"/>
        </w:rPr>
        <w:tab/>
        <w:t>5</w:t>
      </w:r>
      <w:r w:rsidR="00570E18" w:rsidRPr="005A0CA4">
        <w:rPr>
          <w:lang w:val="en-US"/>
        </w:rPr>
        <w:tab/>
        <w:t>6</w:t>
      </w:r>
      <w:r w:rsidR="00570E18" w:rsidRPr="005A0CA4">
        <w:rPr>
          <w:lang w:val="en-US"/>
        </w:rPr>
        <w:tab/>
        <w:t>7</w:t>
      </w:r>
      <w:r w:rsidR="00570E18" w:rsidRPr="005A0CA4">
        <w:rPr>
          <w:lang w:val="en-US"/>
        </w:rPr>
        <w:tab/>
        <w:t>8</w:t>
      </w:r>
      <w:r w:rsidR="00570E18" w:rsidRPr="005A0CA4">
        <w:rPr>
          <w:lang w:val="en-US"/>
        </w:rPr>
        <w:tab/>
        <w:t>9</w:t>
      </w:r>
      <w:r w:rsidR="00570E18" w:rsidRPr="005A0CA4">
        <w:rPr>
          <w:lang w:val="en-US"/>
        </w:rPr>
        <w:tab/>
        <w:t>10</w:t>
      </w:r>
      <w:r w:rsidR="00570E18" w:rsidRPr="005A0CA4">
        <w:rPr>
          <w:lang w:val="en-US"/>
        </w:rPr>
        <w:tab/>
        <w:t>11</w:t>
      </w:r>
      <w:r w:rsidR="00570E18" w:rsidRPr="005A0CA4">
        <w:rPr>
          <w:lang w:val="en-US"/>
        </w:rPr>
        <w:tab/>
        <w:t>12</w:t>
      </w:r>
    </w:p>
    <w:p w14:paraId="1D62A33C" w14:textId="30941070" w:rsidR="00404AEF" w:rsidRPr="005A0CA4" w:rsidRDefault="005A0CA4">
      <w:pPr>
        <w:pStyle w:val="Corpsdetexte"/>
        <w:spacing w:before="182"/>
        <w:ind w:left="110"/>
        <w:rPr>
          <w:lang w:val="en-US"/>
        </w:rPr>
      </w:pPr>
      <w:bookmarkStart w:id="4" w:name="_Hlk35253464"/>
      <w:r w:rsidRPr="005A0CA4">
        <w:rPr>
          <w:lang w:val="en-US"/>
        </w:rPr>
        <w:t>What do you think is changing or could change over the course of a year in these roles and activities?</w:t>
      </w:r>
    </w:p>
    <w:bookmarkEnd w:id="4"/>
    <w:p w14:paraId="6C1CFED3" w14:textId="77777777" w:rsidR="00404AEF" w:rsidRPr="005A0CA4" w:rsidRDefault="00404AEF">
      <w:pPr>
        <w:pStyle w:val="Corpsdetexte"/>
        <w:rPr>
          <w:sz w:val="26"/>
          <w:lang w:val="en-US"/>
        </w:rPr>
      </w:pPr>
    </w:p>
    <w:p w14:paraId="2F68D02D" w14:textId="77777777" w:rsidR="00404AEF" w:rsidRPr="005A0CA4" w:rsidRDefault="00404AEF">
      <w:pPr>
        <w:pStyle w:val="Corpsdetexte"/>
        <w:spacing w:before="8"/>
        <w:rPr>
          <w:sz w:val="25"/>
          <w:lang w:val="en-US"/>
        </w:rPr>
      </w:pPr>
    </w:p>
    <w:p w14:paraId="63071AFF" w14:textId="0FBABC5A" w:rsidR="00404AEF" w:rsidRPr="005A0CA4" w:rsidRDefault="00570E18">
      <w:pPr>
        <w:pStyle w:val="Corpsdetexte"/>
        <w:spacing w:before="1"/>
        <w:ind w:left="110"/>
        <w:rPr>
          <w:lang w:val="en-US"/>
        </w:rPr>
      </w:pPr>
      <w:r w:rsidRPr="005A0CA4">
        <w:rPr>
          <w:b/>
          <w:lang w:val="en-US"/>
        </w:rPr>
        <w:t xml:space="preserve">Question 4 </w:t>
      </w:r>
      <w:r w:rsidRPr="005A0CA4">
        <w:rPr>
          <w:lang w:val="en-US"/>
        </w:rPr>
        <w:t xml:space="preserve">: </w:t>
      </w:r>
      <w:bookmarkStart w:id="5" w:name="_Hlk35253473"/>
      <w:r w:rsidR="005A0CA4" w:rsidRPr="005A0CA4">
        <w:rPr>
          <w:lang w:val="en-US"/>
        </w:rPr>
        <w:t>Here is a map of Nunavik (source: Kativik Regional Government</w:t>
      </w:r>
      <w:r w:rsidRPr="005A0CA4">
        <w:rPr>
          <w:lang w:val="en-US"/>
        </w:rPr>
        <w:t>):</w:t>
      </w:r>
      <w:bookmarkEnd w:id="5"/>
    </w:p>
    <w:p w14:paraId="22A3A1DF" w14:textId="77777777" w:rsidR="00404AEF" w:rsidRPr="005A0CA4" w:rsidRDefault="00570E18">
      <w:pPr>
        <w:pStyle w:val="Corpsdetexte"/>
        <w:spacing w:before="5"/>
        <w:rPr>
          <w:sz w:val="11"/>
          <w:lang w:val="en-US"/>
        </w:rPr>
      </w:pPr>
      <w:r>
        <w:rPr>
          <w:noProof/>
        </w:rPr>
        <w:drawing>
          <wp:anchor distT="0" distB="0" distL="0" distR="0" simplePos="0" relativeHeight="251658240" behindDoc="0" locked="0" layoutInCell="1" allowOverlap="1" wp14:anchorId="1256E4C5" wp14:editId="2A9313B6">
            <wp:simplePos x="0" y="0"/>
            <wp:positionH relativeFrom="page">
              <wp:posOffset>552368</wp:posOffset>
            </wp:positionH>
            <wp:positionV relativeFrom="paragraph">
              <wp:posOffset>113270</wp:posOffset>
            </wp:positionV>
            <wp:extent cx="3979284" cy="3294411"/>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3979284" cy="3294411"/>
                    </a:xfrm>
                    <a:prstGeom prst="rect">
                      <a:avLst/>
                    </a:prstGeom>
                  </pic:spPr>
                </pic:pic>
              </a:graphicData>
            </a:graphic>
          </wp:anchor>
        </w:drawing>
      </w:r>
    </w:p>
    <w:p w14:paraId="77CF60D9" w14:textId="53B3A88D" w:rsidR="00404AEF" w:rsidRPr="005A0CA4" w:rsidRDefault="005A0CA4">
      <w:pPr>
        <w:spacing w:line="259" w:lineRule="auto"/>
        <w:rPr>
          <w:lang w:val="en-US"/>
        </w:rPr>
        <w:sectPr w:rsidR="00404AEF" w:rsidRPr="005A0CA4">
          <w:headerReference w:type="default" r:id="rId7"/>
          <w:footerReference w:type="default" r:id="rId8"/>
          <w:type w:val="continuous"/>
          <w:pgSz w:w="12240" w:h="15840"/>
          <w:pgMar w:top="1560" w:right="900" w:bottom="1180" w:left="740" w:header="706" w:footer="986" w:gutter="0"/>
          <w:pgNumType w:start="1"/>
          <w:cols w:space="720"/>
        </w:sectPr>
      </w:pPr>
      <w:bookmarkStart w:id="6" w:name="_Hlk35253483"/>
      <w:r w:rsidRPr="005A0CA4">
        <w:rPr>
          <w:lang w:val="en-US"/>
        </w:rPr>
        <w:t>What do you think is different or could be different between the villages in Nunavik or between the east (Ungava Bay) and west (Hudson Bay) coasts in these roles and activities?</w:t>
      </w:r>
    </w:p>
    <w:bookmarkEnd w:id="6"/>
    <w:p w14:paraId="69C35CF1" w14:textId="77777777" w:rsidR="00404AEF" w:rsidRPr="005A0CA4" w:rsidRDefault="00404AEF">
      <w:pPr>
        <w:pStyle w:val="Corpsdetexte"/>
        <w:rPr>
          <w:sz w:val="20"/>
          <w:lang w:val="en-US"/>
        </w:rPr>
      </w:pPr>
    </w:p>
    <w:p w14:paraId="06D169FD" w14:textId="77777777" w:rsidR="00404AEF" w:rsidRPr="005A0CA4" w:rsidRDefault="00404AEF">
      <w:pPr>
        <w:pStyle w:val="Corpsdetexte"/>
        <w:rPr>
          <w:sz w:val="24"/>
          <w:lang w:val="en-US"/>
        </w:rPr>
      </w:pPr>
    </w:p>
    <w:p w14:paraId="36E36562" w14:textId="77777777" w:rsidR="005A0CA4" w:rsidRPr="005A0CA4" w:rsidRDefault="00570E18" w:rsidP="005A0CA4">
      <w:pPr>
        <w:spacing w:before="100"/>
        <w:ind w:left="110"/>
        <w:rPr>
          <w:lang w:val="en-US"/>
        </w:rPr>
      </w:pPr>
      <w:r w:rsidRPr="005A0CA4">
        <w:rPr>
          <w:b/>
          <w:lang w:val="en-US"/>
        </w:rPr>
        <w:t xml:space="preserve">Question 5 </w:t>
      </w:r>
      <w:r w:rsidRPr="005A0CA4">
        <w:rPr>
          <w:lang w:val="en-US"/>
        </w:rPr>
        <w:t xml:space="preserve">: </w:t>
      </w:r>
      <w:r w:rsidR="005A0CA4" w:rsidRPr="005A0CA4">
        <w:rPr>
          <w:lang w:val="en-US"/>
        </w:rPr>
        <w:t>Here are 4 age groups</w:t>
      </w:r>
    </w:p>
    <w:p w14:paraId="4CB536C5" w14:textId="29694E33" w:rsidR="005A0CA4" w:rsidRDefault="005A0CA4" w:rsidP="005A0CA4">
      <w:pPr>
        <w:spacing w:before="100"/>
        <w:ind w:left="110"/>
        <w:rPr>
          <w:lang w:val="en-US"/>
        </w:rPr>
      </w:pPr>
      <w:r w:rsidRPr="005A0CA4">
        <w:rPr>
          <w:lang w:val="en-US"/>
        </w:rPr>
        <w:t>0-4 y</w:t>
      </w:r>
      <w:r>
        <w:rPr>
          <w:lang w:val="en-US"/>
        </w:rPr>
        <w:t xml:space="preserve">/o       </w:t>
      </w:r>
      <w:r w:rsidRPr="005A0CA4">
        <w:rPr>
          <w:lang w:val="en-US"/>
        </w:rPr>
        <w:t>5-15 y</w:t>
      </w:r>
      <w:r>
        <w:rPr>
          <w:lang w:val="en-US"/>
        </w:rPr>
        <w:t>/o</w:t>
      </w:r>
      <w:r w:rsidRPr="005A0CA4">
        <w:rPr>
          <w:lang w:val="en-US"/>
        </w:rPr>
        <w:t xml:space="preserve"> </w:t>
      </w:r>
      <w:r>
        <w:rPr>
          <w:lang w:val="en-US"/>
        </w:rPr>
        <w:t xml:space="preserve">           </w:t>
      </w:r>
      <w:r w:rsidRPr="005A0CA4">
        <w:rPr>
          <w:lang w:val="en-US"/>
        </w:rPr>
        <w:t xml:space="preserve">16-34 </w:t>
      </w:r>
      <w:r>
        <w:rPr>
          <w:lang w:val="en-US"/>
        </w:rPr>
        <w:t>y/o</w:t>
      </w:r>
      <w:r w:rsidRPr="005A0CA4">
        <w:rPr>
          <w:lang w:val="en-US"/>
        </w:rPr>
        <w:t xml:space="preserve"> </w:t>
      </w:r>
      <w:r>
        <w:rPr>
          <w:lang w:val="en-US"/>
        </w:rPr>
        <w:t xml:space="preserve">            </w:t>
      </w:r>
      <w:r w:rsidRPr="005A0CA4">
        <w:rPr>
          <w:lang w:val="en-US"/>
        </w:rPr>
        <w:t>35 y</w:t>
      </w:r>
      <w:r>
        <w:rPr>
          <w:lang w:val="en-US"/>
        </w:rPr>
        <w:t>/o</w:t>
      </w:r>
      <w:r w:rsidRPr="005A0CA4">
        <w:rPr>
          <w:lang w:val="en-US"/>
        </w:rPr>
        <w:t xml:space="preserve"> and over</w:t>
      </w:r>
    </w:p>
    <w:p w14:paraId="47E9B9D8" w14:textId="77777777" w:rsidR="005A0CA4" w:rsidRPr="005A0CA4" w:rsidRDefault="005A0CA4" w:rsidP="005A0CA4">
      <w:pPr>
        <w:spacing w:before="100"/>
        <w:ind w:left="110"/>
        <w:rPr>
          <w:lang w:val="en-US"/>
        </w:rPr>
      </w:pPr>
    </w:p>
    <w:p w14:paraId="360DB7D0" w14:textId="5F02F90F" w:rsidR="00404AEF" w:rsidRPr="005A0CA4" w:rsidRDefault="005A0CA4" w:rsidP="005A0CA4">
      <w:pPr>
        <w:spacing w:before="100"/>
        <w:ind w:left="110"/>
        <w:rPr>
          <w:sz w:val="26"/>
          <w:lang w:val="en-US"/>
        </w:rPr>
      </w:pPr>
      <w:r w:rsidRPr="005A0CA4">
        <w:rPr>
          <w:lang w:val="en-US"/>
        </w:rPr>
        <w:t>What do you think is different or could be different between these age groups in these roles and activities?</w:t>
      </w:r>
    </w:p>
    <w:p w14:paraId="47516859" w14:textId="77777777" w:rsidR="00404AEF" w:rsidRPr="005A0CA4" w:rsidRDefault="00404AEF">
      <w:pPr>
        <w:pStyle w:val="Corpsdetexte"/>
        <w:spacing w:before="9"/>
        <w:rPr>
          <w:sz w:val="25"/>
          <w:lang w:val="en-US"/>
        </w:rPr>
      </w:pPr>
    </w:p>
    <w:p w14:paraId="0A2CA1D8" w14:textId="2AFBF0BC" w:rsidR="00404AEF" w:rsidRPr="005A0CA4" w:rsidRDefault="00570E18" w:rsidP="00F03C7E">
      <w:pPr>
        <w:pStyle w:val="Corpsdetexte"/>
        <w:spacing w:line="259" w:lineRule="auto"/>
        <w:rPr>
          <w:sz w:val="26"/>
          <w:lang w:val="en-US"/>
        </w:rPr>
      </w:pPr>
      <w:r w:rsidRPr="005A0CA4">
        <w:rPr>
          <w:b/>
          <w:lang w:val="en-US"/>
        </w:rPr>
        <w:t xml:space="preserve">Question 6 </w:t>
      </w:r>
      <w:r w:rsidRPr="005A0CA4">
        <w:rPr>
          <w:lang w:val="en-US"/>
        </w:rPr>
        <w:t xml:space="preserve">: </w:t>
      </w:r>
      <w:bookmarkStart w:id="7" w:name="_Hlk35253503"/>
      <w:r w:rsidR="005A0CA4" w:rsidRPr="005A0CA4">
        <w:rPr>
          <w:lang w:val="en-US"/>
        </w:rPr>
        <w:t>Does your organization have any documents or data that would detail the answers you have just provided? If so, what are these documents or data and who can we contact to see if we can access them?</w:t>
      </w:r>
    </w:p>
    <w:bookmarkEnd w:id="7"/>
    <w:p w14:paraId="62E3938A" w14:textId="77777777" w:rsidR="00404AEF" w:rsidRPr="005A0CA4" w:rsidRDefault="00404AEF">
      <w:pPr>
        <w:pStyle w:val="Corpsdetexte"/>
        <w:rPr>
          <w:sz w:val="26"/>
          <w:lang w:val="en-US"/>
        </w:rPr>
      </w:pPr>
    </w:p>
    <w:p w14:paraId="4FA01077" w14:textId="77777777" w:rsidR="00404AEF" w:rsidRPr="005A0CA4" w:rsidRDefault="00404AEF">
      <w:pPr>
        <w:pStyle w:val="Corpsdetexte"/>
        <w:spacing w:before="9"/>
        <w:rPr>
          <w:sz w:val="19"/>
          <w:lang w:val="en-US"/>
        </w:rPr>
      </w:pPr>
    </w:p>
    <w:p w14:paraId="65529470" w14:textId="77777777" w:rsidR="005A0CA4" w:rsidRPr="005A0CA4" w:rsidRDefault="005A0CA4" w:rsidP="005A0CA4">
      <w:pPr>
        <w:pStyle w:val="Corpsdetexte"/>
        <w:rPr>
          <w:lang w:val="en-US"/>
        </w:rPr>
      </w:pPr>
      <w:bookmarkStart w:id="8" w:name="_Hlk35253516"/>
      <w:r w:rsidRPr="005A0CA4">
        <w:rPr>
          <w:lang w:val="en-US"/>
        </w:rPr>
        <w:t>That was our last question. We're going to make a written summary of what you said and then send it to you so that</w:t>
      </w:r>
    </w:p>
    <w:p w14:paraId="2C157D02" w14:textId="47889F86" w:rsidR="005A0CA4" w:rsidRPr="005A0CA4" w:rsidRDefault="005A0CA4" w:rsidP="005A0CA4">
      <w:pPr>
        <w:pStyle w:val="Corpsdetexte"/>
        <w:rPr>
          <w:lang w:val="en-US"/>
        </w:rPr>
      </w:pPr>
      <w:r w:rsidRPr="005A0CA4">
        <w:rPr>
          <w:lang w:val="en-US"/>
        </w:rPr>
        <w:t xml:space="preserve">you can comment on it and modify it before it becomes final. How can </w:t>
      </w:r>
      <w:r w:rsidR="00F03C7E">
        <w:rPr>
          <w:lang w:val="en-US"/>
        </w:rPr>
        <w:t>we</w:t>
      </w:r>
      <w:bookmarkStart w:id="9" w:name="_GoBack"/>
      <w:bookmarkEnd w:id="9"/>
      <w:r w:rsidRPr="005A0CA4">
        <w:rPr>
          <w:lang w:val="en-US"/>
        </w:rPr>
        <w:t xml:space="preserve"> send you the abstract?</w:t>
      </w:r>
    </w:p>
    <w:p w14:paraId="4F6973EB" w14:textId="6B33E469" w:rsidR="005A0CA4" w:rsidRDefault="005A0CA4" w:rsidP="005A0CA4">
      <w:pPr>
        <w:pStyle w:val="Corpsdetexte"/>
        <w:rPr>
          <w:lang w:val="en-US"/>
        </w:rPr>
      </w:pPr>
      <w:r w:rsidRPr="005A0CA4">
        <w:rPr>
          <w:lang w:val="en-US"/>
        </w:rPr>
        <w:t>By email ..............................................................................................................................................................................................</w:t>
      </w:r>
    </w:p>
    <w:p w14:paraId="40CE72AD" w14:textId="77777777" w:rsidR="005A0CA4" w:rsidRPr="005A0CA4" w:rsidRDefault="005A0CA4" w:rsidP="005A0CA4">
      <w:pPr>
        <w:pStyle w:val="Corpsdetexte"/>
        <w:rPr>
          <w:lang w:val="en-US"/>
        </w:rPr>
      </w:pPr>
    </w:p>
    <w:p w14:paraId="1B90CF12" w14:textId="77777777" w:rsidR="005A0CA4" w:rsidRPr="005A0CA4" w:rsidRDefault="005A0CA4" w:rsidP="005A0CA4">
      <w:pPr>
        <w:pStyle w:val="Corpsdetexte"/>
        <w:rPr>
          <w:lang w:val="en-US"/>
        </w:rPr>
      </w:pPr>
      <w:r w:rsidRPr="005A0CA4">
        <w:rPr>
          <w:lang w:val="en-US"/>
        </w:rPr>
        <w:t>Thank you again for your participation and have a good end of the day!</w:t>
      </w:r>
    </w:p>
    <w:bookmarkEnd w:id="8"/>
    <w:p w14:paraId="1D64B112" w14:textId="77777777" w:rsidR="005A0CA4" w:rsidRPr="005A0CA4" w:rsidRDefault="005A0CA4" w:rsidP="005A0CA4">
      <w:pPr>
        <w:pStyle w:val="Corpsdetexte"/>
        <w:rPr>
          <w:lang w:val="en-US"/>
        </w:rPr>
      </w:pPr>
    </w:p>
    <w:p w14:paraId="18B7E0B5" w14:textId="4B122B4B" w:rsidR="00404AEF" w:rsidRPr="005A0CA4" w:rsidRDefault="00404AEF" w:rsidP="005A0CA4">
      <w:pPr>
        <w:pStyle w:val="Corpsdetexte"/>
        <w:rPr>
          <w:sz w:val="20"/>
          <w:lang w:val="en-US"/>
        </w:rPr>
      </w:pPr>
    </w:p>
    <w:p w14:paraId="6134339A" w14:textId="3F0ED35A" w:rsidR="00404AEF" w:rsidRDefault="006F263A">
      <w:pPr>
        <w:pStyle w:val="Corpsdetexte"/>
        <w:spacing w:before="10"/>
        <w:rPr>
          <w:sz w:val="10"/>
        </w:rPr>
      </w:pPr>
      <w:r>
        <w:rPr>
          <w:noProof/>
        </w:rPr>
        <mc:AlternateContent>
          <mc:Choice Requires="wps">
            <w:drawing>
              <wp:anchor distT="0" distB="0" distL="0" distR="0" simplePos="0" relativeHeight="251661312" behindDoc="1" locked="0" layoutInCell="1" allowOverlap="1" wp14:anchorId="67680528" wp14:editId="797600EF">
                <wp:simplePos x="0" y="0"/>
                <wp:positionH relativeFrom="page">
                  <wp:posOffset>3468370</wp:posOffset>
                </wp:positionH>
                <wp:positionV relativeFrom="paragraph">
                  <wp:posOffset>113665</wp:posOffset>
                </wp:positionV>
                <wp:extent cx="838200" cy="0"/>
                <wp:effectExtent l="0" t="0" r="0" b="0"/>
                <wp:wrapTopAndBottom/>
                <wp:docPr id="7"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8200" cy="0"/>
                        </a:xfrm>
                        <a:prstGeom prst="line">
                          <a:avLst/>
                        </a:prstGeom>
                        <a:noFill/>
                        <a:ln w="9072">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8D8C4B" id="Line 2" o:spid="_x0000_s1026" style="position:absolute;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73.1pt,8.95pt" to="339.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qwVyAEAAIEDAAAOAAAAZHJzL2Uyb0RvYy54bWysU8GO0zAQvSPxD5bvNG2R2BI13UPLcilQ&#10;aZcPmNpOYmF7LNtt0r9n7LRlgRsiB2vsmXnz5s1k/Thaw84qRI2u4YvZnDPlBErtuoZ/f3l6t+Is&#10;JnASDDrV8IuK/HHz9s168LVaYo9GqsAIxMV68A3vU/J1VUXRKwtxhl45crYYLCS6hq6SAQZCt6Za&#10;zucfqgGD9AGFipFed5OTbwp+2yqRvrVtVImZhhO3VM5QzmM+q80a6i6A77W40oB/YGFBOyp6h9pB&#10;AnYK+i8oq0XAiG2aCbQVtq0WqvRA3Szmf3Tz3INXpRcSJ/q7TPH/wYqv50NgWjb8gTMHlka0106x&#10;ZVZm8LGmgK07hNybGN2z36P4EZnDbQ+uU4Xhy8VT2iJnVL+l5Ev0hH8cvqCkGDglLDKNbbAZkgRg&#10;Y5nG5T4NNSYm6HH1fkUT5kzcXBXUtzwfYvqs0LJsNNwQ5YIL531MmQfUt5BcxuGTNqbM2jg2NPzj&#10;/GFZEiIaLbMzh8XQHbcmsDPkbSlfaYo8r8My8g5iP8UV17RHAU9Oliq9AvnpaifQZrKJlXFXkbIu&#10;k8JHlJdDuIlHcy70rzuZF+n1vWT/+nM2PwEAAP//AwBQSwMEFAAGAAgAAAAhAKalzj7bAAAACQEA&#10;AA8AAABkcnMvZG93bnJldi54bWxMj8FOwzAQRO9I/IO1SNyoQ9WmbYhTVaAeq4pQ7k68xBbxOord&#10;Nvw9izjAcWeeZmfK7eR7ccExukAKHmcZCKQ2GEedgtPb/mENIiZNRveBUMEXRthWtzelLky40ite&#10;6tQJDqFYaAU2paGQMrYWvY6zMCCx9xFGrxOfYyfNqK8c7ns5z7Jceu2IP1g94LPF9rM+ewVoj8fd&#10;vnnJw/heu1NcHNxmeVDq/m7aPYFIOKU/GH7qc3WouFMTzmSi6BUsF/mcUTZWGxAM5Ks1C82vIKtS&#10;/l9QfQMAAP//AwBQSwECLQAUAAYACAAAACEAtoM4kv4AAADhAQAAEwAAAAAAAAAAAAAAAAAAAAAA&#10;W0NvbnRlbnRfVHlwZXNdLnhtbFBLAQItABQABgAIAAAAIQA4/SH/1gAAAJQBAAALAAAAAAAAAAAA&#10;AAAAAC8BAABfcmVscy8ucmVsc1BLAQItABQABgAIAAAAIQBwGqwVyAEAAIEDAAAOAAAAAAAAAAAA&#10;AAAAAC4CAABkcnMvZTJvRG9jLnhtbFBLAQItABQABgAIAAAAIQCmpc4+2wAAAAkBAAAPAAAAAAAA&#10;AAAAAAAAACIEAABkcnMvZG93bnJldi54bWxQSwUGAAAAAAQABADzAAAAKgUAAAAA&#10;" strokeweight=".252mm">
                <w10:wrap type="topAndBottom" anchorx="page"/>
              </v:line>
            </w:pict>
          </mc:Fallback>
        </mc:AlternateContent>
      </w:r>
    </w:p>
    <w:sectPr w:rsidR="00404AEF">
      <w:pgSz w:w="12240" w:h="15840"/>
      <w:pgMar w:top="1560" w:right="900" w:bottom="1240" w:left="740" w:header="706" w:footer="98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6F7229" w14:textId="77777777" w:rsidR="00570E18" w:rsidRDefault="00570E18">
      <w:r>
        <w:separator/>
      </w:r>
    </w:p>
  </w:endnote>
  <w:endnote w:type="continuationSeparator" w:id="0">
    <w:p w14:paraId="1E3AE1D9" w14:textId="77777777" w:rsidR="00570E18" w:rsidRDefault="00570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2D1425" w14:textId="23EDF834" w:rsidR="00404AEF" w:rsidRDefault="006F263A">
    <w:pPr>
      <w:pStyle w:val="Corpsdetexte"/>
      <w:spacing w:line="14" w:lineRule="auto"/>
      <w:rPr>
        <w:sz w:val="20"/>
      </w:rPr>
    </w:pPr>
    <w:r>
      <w:rPr>
        <w:noProof/>
      </w:rPr>
      <mc:AlternateContent>
        <mc:Choice Requires="wps">
          <w:drawing>
            <wp:anchor distT="0" distB="0" distL="114300" distR="114300" simplePos="0" relativeHeight="251568128" behindDoc="1" locked="0" layoutInCell="1" allowOverlap="1" wp14:anchorId="1BE3919C" wp14:editId="786DB60D">
              <wp:simplePos x="0" y="0"/>
              <wp:positionH relativeFrom="page">
                <wp:posOffset>7012940</wp:posOffset>
              </wp:positionH>
              <wp:positionV relativeFrom="page">
                <wp:posOffset>9255125</wp:posOffset>
              </wp:positionV>
              <wp:extent cx="233045" cy="19621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62952C" w14:textId="77777777" w:rsidR="00404AEF" w:rsidRDefault="00570E18">
                          <w:pPr>
                            <w:pStyle w:val="Corpsdetexte"/>
                            <w:spacing w:before="20"/>
                            <w:ind w:left="40"/>
                          </w:pPr>
                          <w:r>
                            <w:fldChar w:fldCharType="begin"/>
                          </w:r>
                          <w:r>
                            <w:instrText xml:space="preserve"> PAGE </w:instrText>
                          </w:r>
                          <w:r>
                            <w:fldChar w:fldCharType="separate"/>
                          </w:r>
                          <w:r>
                            <w:t>1</w:t>
                          </w:r>
                          <w:r>
                            <w:fldChar w:fldCharType="end"/>
                          </w:r>
                          <w: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BE3919C" id="_x0000_t202" coordsize="21600,21600" o:spt="202" path="m,l,21600r21600,l21600,xe">
              <v:stroke joinstyle="miter"/>
              <v:path gradientshapeok="t" o:connecttype="rect"/>
            </v:shapetype>
            <v:shape id="Text Box 1" o:spid="_x0000_s1029" type="#_x0000_t202" style="position:absolute;margin-left:552.2pt;margin-top:728.75pt;width:18.35pt;height:15.45pt;z-index:-251748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KQt6gEAALwDAAAOAAAAZHJzL2Uyb0RvYy54bWysU9tu2zAMfR+wfxD0vjh21mIz4hRdiw4D&#10;ugvQ7gNkWbKF2aJGKbGzrx8lx1m3vRV9ESiKPDw8pLZX09Czg0JvwFY8X605U1ZCY2xb8e+Pd2/e&#10;ceaDsI3owaqKH5XnV7vXr7ajK1UBHfSNQkYg1pejq3gXgiuzzMtODcKvwClLjxpwEIGu2GYNipHQ&#10;hz4r1uvLbARsHIJU3pP3dn7ku4SvtZLhq9ZeBdZXnLiFdGI663hmu60oWxSuM/JEQzyDxSCMpaJn&#10;qFsRBNuj+Q9qMBLBgw4rCUMGWhupUg/UTb7+p5uHTjiVeiFxvDvL5F8OVn45fENmmooXnFkx0Ige&#10;1RTYB5hYHtUZnS8p6MFRWJjITVNOnXp3D/KHZxZuOmFbdY0IY6dEQ+xSZvYkdcbxEaQeP0NDZcQ+&#10;QAKaNA5ROhKDETpN6XieTKQiyVlsNuu3F5xJesrfXxb5ReSWiXJJdujDRwUDi0bFkQafwMXh3oc5&#10;dAmJtSzcmb5Pw+/tXw7CjJ5EPvKdmYepnpJKm0WTGpojdYMwrxR9ATI6wF+cjbROFfc/9wIVZ/0n&#10;S4rE3VsMXIx6MYSVlFrxwNls3oR5R/cOTdsR8qy5hWtSTZvUUZR3ZnGiSyuSNDmtc9zBp/cU9efT&#10;7X4DAAD//wMAUEsDBBQABgAIAAAAIQD+DvwX4gAAAA8BAAAPAAAAZHJzL2Rvd25yZXYueG1sTI/B&#10;TsMwEETvSPyDtUjcqG3klhDiVBWCExIiDQeOTuwmVuN1iN02/D3OCW47u6PZN8V2dgM5mylYjxL4&#10;igEx2HptsZPwWb/eZUBCVKjV4NFI+DEBtuX1VaFy7S9YmfM+diSFYMiVhD7GMac0tL1xKqz8aDDd&#10;Dn5yKiY5dVRP6pLC3UDvGdtQpyymD70azXNv2uP+5CTsvrB6sd/vzUd1qGxdPzJ82xylvL2Zd09A&#10;opnjnxkW/IQOZWJq/Al1IEPSnAmRvGkS64c1kMXDBedAmmWXZQJoWdD/PcpfAAAA//8DAFBLAQIt&#10;ABQABgAIAAAAIQC2gziS/gAAAOEBAAATAAAAAAAAAAAAAAAAAAAAAABbQ29udGVudF9UeXBlc10u&#10;eG1sUEsBAi0AFAAGAAgAAAAhADj9If/WAAAAlAEAAAsAAAAAAAAAAAAAAAAALwEAAF9yZWxzLy5y&#10;ZWxzUEsBAi0AFAAGAAgAAAAhAGk4pC3qAQAAvAMAAA4AAAAAAAAAAAAAAAAALgIAAGRycy9lMm9E&#10;b2MueG1sUEsBAi0AFAAGAAgAAAAhAP4O/BfiAAAADwEAAA8AAAAAAAAAAAAAAAAARAQAAGRycy9k&#10;b3ducmV2LnhtbFBLBQYAAAAABAAEAPMAAABTBQAAAAA=&#10;" filled="f" stroked="f">
              <v:textbox inset="0,0,0,0">
                <w:txbxContent>
                  <w:p w14:paraId="6162952C" w14:textId="77777777" w:rsidR="00404AEF" w:rsidRDefault="00570E18">
                    <w:pPr>
                      <w:pStyle w:val="Corpsdetexte"/>
                      <w:spacing w:before="20"/>
                      <w:ind w:left="40"/>
                    </w:pPr>
                    <w:r>
                      <w:fldChar w:fldCharType="begin"/>
                    </w:r>
                    <w:r>
                      <w:instrText xml:space="preserve"> PAGE </w:instrText>
                    </w:r>
                    <w:r>
                      <w:fldChar w:fldCharType="separate"/>
                    </w:r>
                    <w:r>
                      <w:t>1</w:t>
                    </w:r>
                    <w:r>
                      <w:fldChar w:fldCharType="end"/>
                    </w:r>
                    <w:r>
                      <w:t>/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3F5280" w14:textId="77777777" w:rsidR="00570E18" w:rsidRDefault="00570E18">
      <w:r>
        <w:separator/>
      </w:r>
    </w:p>
  </w:footnote>
  <w:footnote w:type="continuationSeparator" w:id="0">
    <w:p w14:paraId="13397941" w14:textId="77777777" w:rsidR="00570E18" w:rsidRDefault="00570E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B706E6" w14:textId="18FCD0EE" w:rsidR="00404AEF" w:rsidRDefault="006F263A">
    <w:pPr>
      <w:pStyle w:val="Corpsdetexte"/>
      <w:spacing w:line="14" w:lineRule="auto"/>
      <w:rPr>
        <w:sz w:val="20"/>
      </w:rPr>
    </w:pPr>
    <w:r>
      <w:rPr>
        <w:noProof/>
      </w:rPr>
      <mc:AlternateContent>
        <mc:Choice Requires="wps">
          <w:drawing>
            <wp:anchor distT="0" distB="0" distL="114300" distR="114300" simplePos="0" relativeHeight="251564032" behindDoc="1" locked="0" layoutInCell="1" allowOverlap="1" wp14:anchorId="01628BBB" wp14:editId="3BA7372F">
              <wp:simplePos x="0" y="0"/>
              <wp:positionH relativeFrom="page">
                <wp:posOffset>540385</wp:posOffset>
              </wp:positionH>
              <wp:positionV relativeFrom="page">
                <wp:posOffset>562610</wp:posOffset>
              </wp:positionV>
              <wp:extent cx="5488305" cy="0"/>
              <wp:effectExtent l="0" t="0" r="0" b="0"/>
              <wp:wrapNone/>
              <wp:docPr id="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8305"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6CDC7C" id="Line 5" o:spid="_x0000_s1026" style="position:absolute;z-index:-251752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55pt,44.3pt" to="474.7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XMEygEAAIIDAAAOAAAAZHJzL2Uyb0RvYy54bWysU8GO2yAQvVfqPyDujZ3dZhVZcfaQdHtJ&#10;20i7/YAJYBsVMwhI7Px9B5yk2+5tVR8QMDOP996MV49jb9hJ+aDR1nw+KzlTVqDUtq35z5enT0vO&#10;QgQrwaBVNT+rwB/XHz+sBlepO+zQSOUZgdhQDa7mXYyuKoogOtVDmKFTloIN+h4iHX1bSA8Dofem&#10;uCvLh2JAL51HoUKg2+0U5OuM3zRKxB9NE1RkpubELebV5/WQ1mK9gqr14DotLjTgHSx60JYevUFt&#10;IQI7ev0GqtfCY8AmzgT2BTaNFiprIDXz8h81zx04lbWQOcHdbAr/D1Z8P+0907LmD5xZ6KlFO20V&#10;WyRnBhcqStjYvU/axGif3Q7Fr8AsbjqwrcoMX86OyuapovirJB2CI/zD8A0l5cAxYrZpbHyfIMkA&#10;NuZunG/dUGNkgi4Xn5fL+3LBmbjGCqiuhc6H+FVhz9Km5oY4Z2A47UJMRKC6pqR3LD5pY3KzjWUD&#10;qb1flLkgoNEyBVNa8O1hYzw7QRqX/GVVFHmdlpC3ELopL4emQfJ4tDK/0imQXy77CNpMe2Jl7MWl&#10;ZMxk8QHlee+v7lGjM/3LUKZJen3O1X9+nfVvAAAA//8DAFBLAwQUAAYACAAAACEAyUdgO9wAAAAI&#10;AQAADwAAAGRycy9kb3ducmV2LnhtbEyPwU7DMBBE70j8g7WVuFEnqKnSEKdCSEFcONAizm5skqj2&#10;OrLdOPD1LOIAp9XujGbf1PvFGjZrH0aHAvJ1Bkxj59SIvYC3Y3tbAgtRopLGoRbwqQPsm+urWlbK&#10;JXzV8yH2jEIwVFLAEONUcR66QVsZ1m7SSNqH81ZGWn3PlZeJwq3hd1m25VaOSB8GOenHQXfnw8UK&#10;wDy+m5Rimv1X8VTkRfucvbRC3KyWh3tgUS/xzww/+IQODTGd3AVVYEZAWeTkpFlugZG+2+w2wE6/&#10;B97U/H+B5hsAAP//AwBQSwECLQAUAAYACAAAACEAtoM4kv4AAADhAQAAEwAAAAAAAAAAAAAAAAAA&#10;AAAAW0NvbnRlbnRfVHlwZXNdLnhtbFBLAQItABQABgAIAAAAIQA4/SH/1gAAAJQBAAALAAAAAAAA&#10;AAAAAAAAAC8BAABfcmVscy8ucmVsc1BLAQItABQABgAIAAAAIQAHKXMEygEAAIIDAAAOAAAAAAAA&#10;AAAAAAAAAC4CAABkcnMvZTJvRG9jLnhtbFBLAQItABQABgAIAAAAIQDJR2A73AAAAAgBAAAPAAAA&#10;AAAAAAAAAAAAACQEAABkcnMvZG93bnJldi54bWxQSwUGAAAAAAQABADzAAAALQUAAAAA&#10;" strokeweight=".5pt">
              <w10:wrap anchorx="page" anchory="page"/>
            </v:line>
          </w:pict>
        </mc:Fallback>
      </mc:AlternateContent>
    </w:r>
    <w:r>
      <w:rPr>
        <w:noProof/>
      </w:rPr>
      <mc:AlternateContent>
        <mc:Choice Requires="wps">
          <w:drawing>
            <wp:anchor distT="0" distB="0" distL="114300" distR="114300" simplePos="0" relativeHeight="251565056" behindDoc="1" locked="0" layoutInCell="1" allowOverlap="1" wp14:anchorId="3C974719" wp14:editId="759781C4">
              <wp:simplePos x="0" y="0"/>
              <wp:positionH relativeFrom="page">
                <wp:posOffset>527685</wp:posOffset>
              </wp:positionH>
              <wp:positionV relativeFrom="page">
                <wp:posOffset>435610</wp:posOffset>
              </wp:positionV>
              <wp:extent cx="3749675" cy="148590"/>
              <wp:effectExtent l="0" t="0" r="0" b="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967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55C905" w14:textId="65EFE43A" w:rsidR="00404AEF" w:rsidRPr="006F263A" w:rsidRDefault="006F263A">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C974719" id="_x0000_t202" coordsize="21600,21600" o:spt="202" path="m,l,21600r21600,l21600,xe">
              <v:stroke joinstyle="miter"/>
              <v:path gradientshapeok="t" o:connecttype="rect"/>
            </v:shapetype>
            <v:shape id="Text Box 4" o:spid="_x0000_s1026" type="#_x0000_t202" style="position:absolute;margin-left:41.55pt;margin-top:34.3pt;width:295.25pt;height:11.7pt;z-index:-251751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wJ96QEAALYDAAAOAAAAZHJzL2Uyb0RvYy54bWysU9tu2zAMfR+wfxD0vjjp0psRp+hadBjQ&#10;XYB2H0DLsi3MFjVKiZ19/Sg5zrrtbdiLQFPk0eHh8eZm7Dux1+QN2kKuFksptFVYGdsU8uvzw5sr&#10;KXwAW0GHVhfyoL282b5+tRlcrs+wxa7SJBjE+nxwhWxDcHmWedXqHvwCnbZ8WSP1EPiTmqwiGBi9&#10;77Kz5fIiG5AqR6i095y9ny7lNuHXtVbhc117HURXSOYW0knpLOOZbTeQNwSuNepIA/6BRQ/G8qMn&#10;qHsIIHZk/oLqjSL0WIeFwj7DujZKpxl4mtXyj2meWnA6zcLieHeSyf8/WPVp/4WEqQp5LoWFnlf0&#10;rMcg3uEo1lGdwfmci54cl4WR07zlNKl3j6i+eWHxrgXb6FsiHFoNFbNbxc7sReuE4yNIOXzEip+B&#10;XcAENNbUR+lYDMHovKXDaTORiuLk28v19cUlU1R8t1pfnV+n1WWQz92OfHivsRcxKCTx5hM67B99&#10;iGwgn0viYxYfTNel7Xf2twQXxkxiHwlP1MNYjkc1SqwOPAfhZCY2Pwct0g8pBjZSIf33HZCWovtg&#10;WYvoujmgOSjnAKzi1kIGKabwLkzu3DkyTcvIk9oWb1mv2qRRorATiyNPNkea8Gjk6L6X36nq1++2&#10;/QkAAP//AwBQSwMEFAAGAAgAAAAhALLKLNveAAAACAEAAA8AAABkcnMvZG93bnJldi54bWxMj8FO&#10;wzAQRO9I/IO1SNyo3VYyaYhTVQhOSIg0HDg6sZtYjdchdtvw9ywnepvVjGbeFtvZD+xsp+gCKlgu&#10;BDCLbTAOOwWf9etDBiwmjUYPAa2CHxthW97eFDo34YKVPe9Tx6gEY64V9CmNOeex7a3XcRFGi+Qd&#10;wuR1onPquJn0hcr9wFdCSO61Q1ro9Wife9se9yevYPeF1Yv7fm8+qkPl6noj8E0elbq/m3dPwJKd&#10;038Y/vAJHUpiasIJTWSDgmy9pKQCmUlg5MvHNYlGwWYlgJcFv36g/AUAAP//AwBQSwECLQAUAAYA&#10;CAAAACEAtoM4kv4AAADhAQAAEwAAAAAAAAAAAAAAAAAAAAAAW0NvbnRlbnRfVHlwZXNdLnhtbFBL&#10;AQItABQABgAIAAAAIQA4/SH/1gAAAJQBAAALAAAAAAAAAAAAAAAAAC8BAABfcmVscy8ucmVsc1BL&#10;AQItABQABgAIAAAAIQAhmwJ96QEAALYDAAAOAAAAAAAAAAAAAAAAAC4CAABkcnMvZTJvRG9jLnht&#10;bFBLAQItABQABgAIAAAAIQCyyizb3gAAAAgBAAAPAAAAAAAAAAAAAAAAAEMEAABkcnMvZG93bnJl&#10;di54bWxQSwUGAAAAAAQABADzAAAATgUAAAAA&#10;" filled="f" stroked="f">
              <v:textbox inset="0,0,0,0">
                <w:txbxContent>
                  <w:p w14:paraId="0455C905" w14:textId="65EFE43A" w:rsidR="00404AEF" w:rsidRPr="006F263A" w:rsidRDefault="006F263A">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v:textbox>
              <w10:wrap anchorx="page" anchory="page"/>
            </v:shape>
          </w:pict>
        </mc:Fallback>
      </mc:AlternateContent>
    </w:r>
    <w:r>
      <w:rPr>
        <w:noProof/>
      </w:rPr>
      <mc:AlternateContent>
        <mc:Choice Requires="wps">
          <w:drawing>
            <wp:anchor distT="0" distB="0" distL="114300" distR="114300" simplePos="0" relativeHeight="251566080" behindDoc="1" locked="0" layoutInCell="1" allowOverlap="1" wp14:anchorId="128F4C79" wp14:editId="0792B312">
              <wp:simplePos x="0" y="0"/>
              <wp:positionH relativeFrom="page">
                <wp:posOffset>5475605</wp:posOffset>
              </wp:positionH>
              <wp:positionV relativeFrom="page">
                <wp:posOffset>435610</wp:posOffset>
              </wp:positionV>
              <wp:extent cx="568960" cy="14859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FDB03B" w14:textId="77777777" w:rsidR="00404AEF" w:rsidRDefault="00570E18">
                          <w:pPr>
                            <w:spacing w:before="20"/>
                            <w:ind w:left="20"/>
                            <w:rPr>
                              <w:rFonts w:ascii="Tahoma" w:hAnsi="Tahoma"/>
                              <w:sz w:val="16"/>
                            </w:rPr>
                          </w:pPr>
                          <w:r>
                            <w:rPr>
                              <w:rFonts w:ascii="Tahoma" w:hAnsi="Tahoma"/>
                              <w:sz w:val="16"/>
                            </w:rPr>
                            <w:t>André Rav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8F4C79" id="Text Box 3" o:spid="_x0000_s1027" type="#_x0000_t202" style="position:absolute;margin-left:431.15pt;margin-top:34.3pt;width:44.8pt;height:11.7pt;z-index:-251750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Jkx6gEAALwDAAAOAAAAZHJzL2Uyb0RvYy54bWysU8Fu2zAMvQ/YPwi6L066NkiNOEXXosOA&#10;bh3Q7gNoWY6F2aJGKbGzrx8lx2m33opdBIqint57pNZXQ9eKvSZv0BZyMZtLoa3CythtIX883X1Y&#10;SeED2ApatLqQB+3l1eb9u3Xvcn2GDbaVJsEg1ue9K2QTgsuzzKtGd+Bn6LTlwxqpg8Bb2mYVQc/o&#10;XZudzefLrEeqHKHS3nP2djyUm4Rf11qFh7r2Ooi2kMwtpJXSWsY126wh3xK4xqgjDXgDiw6M5UdP&#10;ULcQQOzIvILqjCL0WIeZwi7DujZKJw2sZjH/R81jA04nLWyOdyeb/P+DVd/230mYqpDnUljouEVP&#10;egjiEw7iY3Sndz7nokfHZWHgNHc5KfXuHtVPLyzeNGC3+poI+0ZDxewW8Wb24uqI4yNI2X/Fip+B&#10;XcAENNTURevYDMHo3KXDqTORiuLkxXJ1ueQTxUeL89XFZepcBvl02ZEPnzV2IgaFJG58Aof9vQ+R&#10;DORTSXzL4p1p29T81v6V4MKYSeQj35F5GMohuZSURWElVgdWQziOFH8BDhqk31L0PE6F9L92QFqK&#10;9otlR+LsTQFNQTkFYBVfLWSQYgxvwjijO0dm2zDy6LnFa3atNknRM4sjXR6RJPQ4znEGX+5T1fOn&#10;2/wBAAD//wMAUEsDBBQABgAIAAAAIQAo34af3wAAAAkBAAAPAAAAZHJzL2Rvd25yZXYueG1sTI/B&#10;TsMwDIbvSHuHyJO4sWRFVG1pOk0ITkiIrhw4po3XRmuc0mRbeXvCCW62/On395e7xY7sgrM3jiRs&#10;NwIYUue0oV7CR/NylwHzQZFWoyOU8I0edtXqplSFdleq8XIIPYsh5AslYQhhKjj33YBW+Y2bkOLt&#10;6GarQlznnutZXWO4HXkiRMqtMhQ/DGrCpwG70+FsJew/qX42X2/te32sTdPkgl7Tk5S362X/CCzg&#10;Ev5g+NWP6lBFp9adSXs2SsjS5D6iEtIsBRaB/GGbA2vjkAjgVcn/N6h+AAAA//8DAFBLAQItABQA&#10;BgAIAAAAIQC2gziS/gAAAOEBAAATAAAAAAAAAAAAAAAAAAAAAABbQ29udGVudF9UeXBlc10ueG1s&#10;UEsBAi0AFAAGAAgAAAAhADj9If/WAAAAlAEAAAsAAAAAAAAAAAAAAAAALwEAAF9yZWxzLy5yZWxz&#10;UEsBAi0AFAAGAAgAAAAhADrkmTHqAQAAvAMAAA4AAAAAAAAAAAAAAAAALgIAAGRycy9lMm9Eb2Mu&#10;eG1sUEsBAi0AFAAGAAgAAAAhACjfhp/fAAAACQEAAA8AAAAAAAAAAAAAAAAARAQAAGRycy9kb3du&#10;cmV2LnhtbFBLBQYAAAAABAAEAPMAAABQBQAAAAA=&#10;" filled="f" stroked="f">
              <v:textbox inset="0,0,0,0">
                <w:txbxContent>
                  <w:p w14:paraId="20FDB03B" w14:textId="77777777" w:rsidR="00404AEF" w:rsidRDefault="00570E18">
                    <w:pPr>
                      <w:spacing w:before="20"/>
                      <w:ind w:left="20"/>
                      <w:rPr>
                        <w:rFonts w:ascii="Tahoma" w:hAnsi="Tahoma"/>
                        <w:sz w:val="16"/>
                      </w:rPr>
                    </w:pPr>
                    <w:r>
                      <w:rPr>
                        <w:rFonts w:ascii="Tahoma" w:hAnsi="Tahoma"/>
                        <w:sz w:val="16"/>
                      </w:rPr>
                      <w:t>André Ravel</w:t>
                    </w:r>
                  </w:p>
                </w:txbxContent>
              </v:textbox>
              <w10:wrap anchorx="page" anchory="page"/>
            </v:shape>
          </w:pict>
        </mc:Fallback>
      </mc:AlternateContent>
    </w:r>
    <w:r>
      <w:rPr>
        <w:noProof/>
      </w:rPr>
      <mc:AlternateContent>
        <mc:Choice Requires="wps">
          <w:drawing>
            <wp:anchor distT="0" distB="0" distL="114300" distR="114300" simplePos="0" relativeHeight="251567104" behindDoc="1" locked="0" layoutInCell="1" allowOverlap="1" wp14:anchorId="1E757A5A" wp14:editId="73D3C97B">
              <wp:simplePos x="0" y="0"/>
              <wp:positionH relativeFrom="page">
                <wp:posOffset>1454785</wp:posOffset>
              </wp:positionH>
              <wp:positionV relativeFrom="page">
                <wp:posOffset>683260</wp:posOffset>
              </wp:positionV>
              <wp:extent cx="4860925" cy="19621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092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C59E78" w14:textId="4EF85213" w:rsidR="00404AEF" w:rsidRPr="006F263A" w:rsidRDefault="006F263A" w:rsidP="006F263A">
                          <w:pPr>
                            <w:spacing w:before="20"/>
                            <w:ind w:left="20"/>
                            <w:jc w:val="center"/>
                            <w:rPr>
                              <w:b/>
                              <w:lang w:val="en-US"/>
                            </w:rPr>
                          </w:pPr>
                          <w:r w:rsidRPr="006F263A">
                            <w:rPr>
                              <w:b/>
                              <w:lang w:val="en-US"/>
                            </w:rPr>
                            <w:t>Interview guide - health and/or public health official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757A5A" id="Text Box 2" o:spid="_x0000_s1028" type="#_x0000_t202" style="position:absolute;margin-left:114.55pt;margin-top:53.8pt;width:382.75pt;height:15.45pt;z-index:-251749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e/Y6wEAAL0DAAAOAAAAZHJzL2Uyb0RvYy54bWysU8Fu2zAMvQ/YPwi6L46zNWiNOEXXosOA&#10;bh3Q7gNoWY6F2aJGKbGzrx8lx1m33YZdBIoiHx8fqc312HfioMkbtKXMF0sptFVYG7sr5dfn+zeX&#10;UvgAtoYOrS7lUXt5vX39ajO4Qq+wxa7WJBjE+mJwpWxDcEWWedXqHvwCnbb82CD1EPhKu6wmGBi9&#10;77LVcrnOBqTaESrtPXvvpke5TfhNo1V4bBqvg+hKydxCOimdVTyz7QaKHYFrjTrRgH9g0YOxXPQM&#10;dQcBxJ7MX1C9UYQem7BQ2GfYNEbp1AN3ky//6OapBadTLyyOd2eZ/P+DVZ8PX0iYupRvpbDQ84ie&#10;9RjEexzFKqozOF9w0JPjsDCym6ecOvXuAdU3LyzetmB3+oYIh1ZDzezymJm9SJ1wfASphk9YcxnY&#10;B0xAY0N9lI7FEIzOUzqeJxOpKHa+u1wvr1YXUih+y6/Wq/wilYBiznbkwweNvYhGKYknn9Dh8OBD&#10;ZAPFHBKLWbw3XZem39nfHBwYPYl9JDxRD2M1JpnOolRYH7kdwmmn+A+w0SL9kGLgfSql/74H0lJ0&#10;Hy1LEpdvNmg2qtkAqzi1lEGKybwN05LuHZldy8iT6BZvWLbGpI6ivhOLE13ekdToaZ/jEr68p6hf&#10;v277EwAA//8DAFBLAwQUAAYACAAAACEAoCVdZ+AAAAALAQAADwAAAGRycy9kb3ducmV2LnhtbEyP&#10;wU7DMBBE70j8g7VI3KjdAKFJ41QVghMSIg2HHp3YTazG6xC7bfh7lhPcdndGs2+KzewGdjZTsB4l&#10;LBcCmMHWa4udhM/69W4FLESFWg0ejYRvE2BTXl8VKtf+gpU572LHKARDriT0MY4556HtjVNh4UeD&#10;pB385FSkdeq4ntSFwt3AEyFS7pRF+tCr0Tz3pj3uTk7Cdo/Vi/16bz6qQ2XrOhP4lh6lvL2Zt2tg&#10;0czxzwy/+IQOJTE1/oQ6sEFCkmRLspIgnlJg5MiyBxoautyvHoGXBf/fofwBAAD//wMAUEsBAi0A&#10;FAAGAAgAAAAhALaDOJL+AAAA4QEAABMAAAAAAAAAAAAAAAAAAAAAAFtDb250ZW50X1R5cGVzXS54&#10;bWxQSwECLQAUAAYACAAAACEAOP0h/9YAAACUAQAACwAAAAAAAAAAAAAAAAAvAQAAX3JlbHMvLnJl&#10;bHNQSwECLQAUAAYACAAAACEALOXv2OsBAAC9AwAADgAAAAAAAAAAAAAAAAAuAgAAZHJzL2Uyb0Rv&#10;Yy54bWxQSwECLQAUAAYACAAAACEAoCVdZ+AAAAALAQAADwAAAAAAAAAAAAAAAABFBAAAZHJzL2Rv&#10;d25yZXYueG1sUEsFBgAAAAAEAAQA8wAAAFIFAAAAAA==&#10;" filled="f" stroked="f">
              <v:textbox inset="0,0,0,0">
                <w:txbxContent>
                  <w:p w14:paraId="2AC59E78" w14:textId="4EF85213" w:rsidR="00404AEF" w:rsidRPr="006F263A" w:rsidRDefault="006F263A" w:rsidP="006F263A">
                    <w:pPr>
                      <w:spacing w:before="20"/>
                      <w:ind w:left="20"/>
                      <w:jc w:val="center"/>
                      <w:rPr>
                        <w:b/>
                        <w:lang w:val="en-US"/>
                      </w:rPr>
                    </w:pPr>
                    <w:r w:rsidRPr="006F263A">
                      <w:rPr>
                        <w:b/>
                        <w:lang w:val="en-US"/>
                      </w:rPr>
                      <w:t>Interview guide - health and/or public health officials</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AEF"/>
    <w:rsid w:val="00404AEF"/>
    <w:rsid w:val="00570E18"/>
    <w:rsid w:val="005A0CA4"/>
    <w:rsid w:val="006F263A"/>
    <w:rsid w:val="007957FD"/>
    <w:rsid w:val="008B6854"/>
    <w:rsid w:val="00F03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5EB778"/>
  <w15:docId w15:val="{FF3D654C-8073-4CC0-AE57-707A180FD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val="fr-FR"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style>
  <w:style w:type="paragraph" w:styleId="Paragraphedeliste">
    <w:name w:val="List Paragraph"/>
    <w:basedOn w:val="Normal"/>
    <w:uiPriority w:val="1"/>
    <w:qFormat/>
  </w:style>
  <w:style w:type="paragraph" w:customStyle="1" w:styleId="TableParagraph">
    <w:name w:val="Table Paragraph"/>
    <w:basedOn w:val="Normal"/>
    <w:uiPriority w:val="1"/>
    <w:qFormat/>
  </w:style>
  <w:style w:type="paragraph" w:styleId="En-tte">
    <w:name w:val="header"/>
    <w:basedOn w:val="Normal"/>
    <w:link w:val="En-tteCar"/>
    <w:uiPriority w:val="99"/>
    <w:unhideWhenUsed/>
    <w:rsid w:val="006F263A"/>
    <w:pPr>
      <w:tabs>
        <w:tab w:val="center" w:pos="4680"/>
        <w:tab w:val="right" w:pos="9360"/>
      </w:tabs>
    </w:pPr>
  </w:style>
  <w:style w:type="character" w:customStyle="1" w:styleId="En-tteCar">
    <w:name w:val="En-tête Car"/>
    <w:basedOn w:val="Policepardfaut"/>
    <w:link w:val="En-tte"/>
    <w:uiPriority w:val="99"/>
    <w:rsid w:val="006F263A"/>
    <w:rPr>
      <w:rFonts w:ascii="Calibri" w:eastAsia="Calibri" w:hAnsi="Calibri" w:cs="Calibri"/>
      <w:lang w:val="fr-FR" w:eastAsia="fr-FR" w:bidi="fr-FR"/>
    </w:rPr>
  </w:style>
  <w:style w:type="paragraph" w:styleId="Pieddepage">
    <w:name w:val="footer"/>
    <w:basedOn w:val="Normal"/>
    <w:link w:val="PieddepageCar"/>
    <w:uiPriority w:val="99"/>
    <w:unhideWhenUsed/>
    <w:rsid w:val="006F263A"/>
    <w:pPr>
      <w:tabs>
        <w:tab w:val="center" w:pos="4680"/>
        <w:tab w:val="right" w:pos="9360"/>
      </w:tabs>
    </w:pPr>
  </w:style>
  <w:style w:type="character" w:customStyle="1" w:styleId="PieddepageCar">
    <w:name w:val="Pied de page Car"/>
    <w:basedOn w:val="Policepardfaut"/>
    <w:link w:val="Pieddepage"/>
    <w:uiPriority w:val="99"/>
    <w:rsid w:val="006F263A"/>
    <w:rPr>
      <w:rFonts w:ascii="Calibri" w:eastAsia="Calibri" w:hAnsi="Calibri" w:cs="Calibri"/>
      <w:lang w:val="fr-FR" w:eastAsia="fr-FR"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291</Words>
  <Characters>1663</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el André</dc:creator>
  <cp:lastModifiedBy>Mediouni Sarah</cp:lastModifiedBy>
  <cp:revision>6</cp:revision>
  <dcterms:created xsi:type="dcterms:W3CDTF">2020-03-16T15:49:00Z</dcterms:created>
  <dcterms:modified xsi:type="dcterms:W3CDTF">2020-03-1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1-11T00:00:00Z</vt:filetime>
  </property>
  <property fmtid="{D5CDD505-2E9C-101B-9397-08002B2CF9AE}" pid="3" name="Creator">
    <vt:lpwstr>Microsoft Word</vt:lpwstr>
  </property>
  <property fmtid="{D5CDD505-2E9C-101B-9397-08002B2CF9AE}" pid="4" name="LastSaved">
    <vt:filetime>2019-06-15T00:00:00Z</vt:filetime>
  </property>
</Properties>
</file>